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36AAE" w14:textId="0D465B71" w:rsidR="008D57AA" w:rsidRPr="008D57AA" w:rsidRDefault="001212D2" w:rsidP="008D57AA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F1DF3">
        <w:rPr>
          <w:rFonts w:ascii="Times New Roman" w:eastAsia="宋体" w:hAnsi="Times New Roman" w:cs="Times New Roman" w:hint="eastAsia"/>
          <w:b/>
          <w:bCs/>
          <w:noProof/>
          <w:sz w:val="24"/>
          <w:szCs w:val="24"/>
          <w:lang w:eastAsia="en-US"/>
        </w:rPr>
        <w:drawing>
          <wp:anchor distT="0" distB="0" distL="114300" distR="114300" simplePos="0" relativeHeight="251659264" behindDoc="0" locked="0" layoutInCell="1" allowOverlap="1" wp14:anchorId="222A6C7A" wp14:editId="5090425C">
            <wp:simplePos x="0" y="0"/>
            <wp:positionH relativeFrom="margin">
              <wp:posOffset>0</wp:posOffset>
            </wp:positionH>
            <wp:positionV relativeFrom="paragraph">
              <wp:posOffset>453390</wp:posOffset>
            </wp:positionV>
            <wp:extent cx="5943600" cy="4634230"/>
            <wp:effectExtent l="0" t="0" r="0" b="0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342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66CC27" w14:textId="18E6ABEE" w:rsidR="00B72124" w:rsidRPr="00DF1DF3" w:rsidRDefault="00B72124" w:rsidP="008D57AA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45E3FC8" w14:textId="77777777" w:rsidR="0058173E" w:rsidRPr="00DF1DF3" w:rsidRDefault="0058173E" w:rsidP="007A091C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  <w:bookmarkStart w:id="0" w:name="OLE_LINK1"/>
      <w:r w:rsidRPr="00DF1DF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</w:t>
      </w:r>
      <w:r w:rsidR="00AE3CB0" w:rsidRPr="00DF1DF3">
        <w:rPr>
          <w:rFonts w:ascii="Times New Roman" w:eastAsia="宋体" w:hAnsi="Times New Roman" w:cs="Times New Roman"/>
          <w:b/>
          <w:bCs/>
          <w:sz w:val="24"/>
          <w:szCs w:val="24"/>
        </w:rPr>
        <w:t>Fig</w:t>
      </w:r>
      <w:r w:rsidRPr="00DF1DF3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AE3CB0" w:rsidRPr="00DF1DF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1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E3CB0" w:rsidRPr="00DF1DF3">
        <w:rPr>
          <w:rFonts w:ascii="Times New Roman" w:eastAsia="宋体" w:hAnsi="Times New Roman" w:cs="Times New Roman"/>
          <w:b/>
          <w:bCs/>
          <w:sz w:val="24"/>
          <w:szCs w:val="24"/>
        </w:rPr>
        <w:t>Comparison of the expression levels of miR-199a in different expression cassettes</w:t>
      </w:r>
    </w:p>
    <w:p w14:paraId="0C5BE21D" w14:textId="77BE3F60" w:rsidR="00A743EF" w:rsidRPr="00DF1DF3" w:rsidRDefault="0058173E" w:rsidP="007A091C">
      <w:pPr>
        <w:spacing w:after="0" w:line="360" w:lineRule="auto"/>
        <w:rPr>
          <w:rFonts w:ascii="Times New Roman" w:eastAsia="微软雅黑" w:hAnsi="Times New Roman" w:cs="Times New Roman"/>
          <w:b/>
          <w:bCs/>
          <w:sz w:val="28"/>
          <w:szCs w:val="28"/>
        </w:rPr>
      </w:pPr>
      <w:r w:rsidRPr="00DF1DF3">
        <w:rPr>
          <w:rFonts w:ascii="Times New Roman" w:eastAsia="宋体" w:hAnsi="Times New Roman" w:cs="Times New Roman"/>
          <w:b/>
          <w:bCs/>
          <w:sz w:val="24"/>
          <w:szCs w:val="24"/>
        </w:rPr>
        <w:t>(a)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 Schematic diagram of miR-199a expression cassettes. Two boxes in light green on both sides of pri-miR-199a in the HIm199a vector were indicated as separate parts of another intron named hCG intron from the </w:t>
      </w:r>
      <w:r w:rsidRPr="00DF1DF3">
        <w:rPr>
          <w:rFonts w:ascii="Times New Roman" w:eastAsia="宋体" w:hAnsi="Times New Roman" w:cs="Times New Roman"/>
          <w:i/>
          <w:iCs/>
          <w:sz w:val="24"/>
          <w:szCs w:val="24"/>
        </w:rPr>
        <w:t>hCG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 gene. CB, chicken β-actin promoter with CMV enhancer; hH1, human H1 promoter; Ter, TTTTTT sequence, the termination signal for miRs; hU6, human U6 promoter. </w:t>
      </w:r>
      <w:r w:rsidRPr="00DF1DF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(b) 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The miR-199a expression levels in HEK293 cells. </w:t>
      </w:r>
      <w:r w:rsidRPr="00DF1DF3">
        <w:rPr>
          <w:rFonts w:ascii="Times New Roman" w:eastAsia="宋体" w:hAnsi="Times New Roman" w:cs="Times New Roman"/>
          <w:b/>
          <w:bCs/>
          <w:sz w:val="24"/>
          <w:szCs w:val="24"/>
        </w:rPr>
        <w:t>(c)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 The miR-199a expression levels in HeLa cells.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 xml:space="preserve"> n=3, error bars represent the standard deviation of the mean. *</w:t>
      </w:r>
      <w:r w:rsidR="00AE3CB0" w:rsidRPr="00DF1DF3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C63FF3" w:rsidRPr="00DF1DF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B48EC" w:rsidRPr="00DF1DF3">
        <w:rPr>
          <w:rFonts w:ascii="Times New Roman" w:eastAsia="宋体" w:hAnsi="Times New Roman" w:cs="Times New Roman"/>
          <w:sz w:val="24"/>
          <w:szCs w:val="24"/>
        </w:rPr>
        <w:t>&lt;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>0.05, **</w:t>
      </w:r>
      <w:r w:rsidR="00AE3CB0" w:rsidRPr="00DF1DF3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C63FF3" w:rsidRPr="00DF1DF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B48EC" w:rsidRPr="00DF1DF3">
        <w:rPr>
          <w:rFonts w:ascii="Times New Roman" w:eastAsia="宋体" w:hAnsi="Times New Roman" w:cs="Times New Roman"/>
          <w:sz w:val="24"/>
          <w:szCs w:val="24"/>
        </w:rPr>
        <w:t>&lt;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>0.01, ***</w:t>
      </w:r>
      <w:r w:rsidR="00AE3CB0" w:rsidRPr="00DF1DF3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C63FF3" w:rsidRPr="00DF1DF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B48EC" w:rsidRPr="00DF1DF3">
        <w:rPr>
          <w:rFonts w:ascii="Times New Roman" w:eastAsia="宋体" w:hAnsi="Times New Roman" w:cs="Times New Roman"/>
          <w:sz w:val="24"/>
          <w:szCs w:val="24"/>
        </w:rPr>
        <w:t>&lt;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>0.001, ****</w:t>
      </w:r>
      <w:r w:rsidR="00AE3CB0" w:rsidRPr="00DF1DF3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C63FF3" w:rsidRPr="00DF1DF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B48EC" w:rsidRPr="00DF1DF3">
        <w:rPr>
          <w:rFonts w:ascii="Times New Roman" w:eastAsia="宋体" w:hAnsi="Times New Roman" w:cs="Times New Roman"/>
          <w:sz w:val="24"/>
          <w:szCs w:val="24"/>
        </w:rPr>
        <w:t>&lt;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 xml:space="preserve">0.0001 and ns represented not significant compared </w:t>
      </w:r>
      <w:r w:rsidR="00BF088E" w:rsidRPr="00DF1DF3">
        <w:rPr>
          <w:rFonts w:ascii="Times New Roman" w:eastAsia="宋体" w:hAnsi="Times New Roman" w:cs="Times New Roman"/>
          <w:sz w:val="24"/>
          <w:szCs w:val="24"/>
        </w:rPr>
        <w:t xml:space="preserve">between two groups 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>using</w:t>
      </w:r>
      <w:r w:rsidR="00196FD0" w:rsidRPr="00DF1DF3">
        <w:rPr>
          <w:rFonts w:ascii="Times New Roman" w:eastAsia="宋体" w:hAnsi="Times New Roman" w:cs="Times New Roman"/>
          <w:sz w:val="24"/>
          <w:szCs w:val="24"/>
        </w:rPr>
        <w:t xml:space="preserve"> the method of </w:t>
      </w:r>
      <w:r w:rsidR="000C6C87" w:rsidRPr="00DF1DF3">
        <w:rPr>
          <w:rFonts w:ascii="Times New Roman" w:hAnsi="Times New Roman" w:cs="Times New Roman"/>
          <w:sz w:val="24"/>
          <w:szCs w:val="24"/>
        </w:rPr>
        <w:t>two-tailed Student’s t-test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 xml:space="preserve">. </w:t>
      </w:r>
      <w:bookmarkEnd w:id="0"/>
      <w:r w:rsidR="00A743EF" w:rsidRPr="00DF1DF3">
        <w:rPr>
          <w:rFonts w:ascii="Times New Roman" w:eastAsia="微软雅黑" w:hAnsi="Times New Roman" w:cs="Times New Roman"/>
          <w:b/>
          <w:bCs/>
          <w:sz w:val="28"/>
          <w:szCs w:val="28"/>
        </w:rPr>
        <w:br w:type="page"/>
      </w:r>
    </w:p>
    <w:p w14:paraId="63BD4A9B" w14:textId="4056A5F3" w:rsidR="009A558E" w:rsidRPr="00DF1DF3" w:rsidRDefault="00892236" w:rsidP="00AE3CB0">
      <w:pPr>
        <w:spacing w:line="360" w:lineRule="auto"/>
        <w:rPr>
          <w:rFonts w:ascii="Times New Roman" w:eastAsia="微软雅黑" w:hAnsi="Times New Roman" w:cs="Times New Roman"/>
          <w:b/>
          <w:bCs/>
          <w:sz w:val="28"/>
          <w:szCs w:val="28"/>
        </w:rPr>
      </w:pPr>
      <w:r w:rsidRPr="00DF1DF3">
        <w:rPr>
          <w:rFonts w:ascii="Times New Roman" w:eastAsia="微软雅黑" w:hAnsi="Times New Roman" w:cs="Times New Roman"/>
          <w:b/>
          <w:bCs/>
          <w:noProof/>
          <w:sz w:val="28"/>
          <w:szCs w:val="28"/>
          <w:lang w:eastAsia="en-US"/>
        </w:rPr>
        <w:lastRenderedPageBreak/>
        <w:drawing>
          <wp:inline distT="0" distB="0" distL="0" distR="0" wp14:anchorId="572938C9" wp14:editId="0CD00F20">
            <wp:extent cx="2721864" cy="2607564"/>
            <wp:effectExtent l="0" t="0" r="2540" b="254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1864" cy="2607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023B4F" w14:textId="77777777" w:rsidR="00943B01" w:rsidRPr="00DF1DF3" w:rsidRDefault="009A558E" w:rsidP="001A6D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DF1DF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</w:t>
      </w:r>
      <w:r w:rsidR="00964C9D" w:rsidRPr="00DF1DF3">
        <w:rPr>
          <w:rFonts w:ascii="Times New Roman" w:eastAsia="宋体" w:hAnsi="Times New Roman" w:cs="Times New Roman"/>
          <w:b/>
          <w:bCs/>
          <w:sz w:val="24"/>
          <w:szCs w:val="24"/>
        </w:rPr>
        <w:t>Fig</w:t>
      </w:r>
      <w:r w:rsidRPr="00DF1DF3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964C9D" w:rsidRPr="00DF1DF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3F08E5" w:rsidRPr="00DF1DF3">
        <w:rPr>
          <w:rFonts w:ascii="Times New Roman" w:eastAsia="宋体" w:hAnsi="Times New Roman" w:cs="Times New Roman"/>
          <w:b/>
          <w:bCs/>
          <w:sz w:val="24"/>
          <w:szCs w:val="24"/>
        </w:rPr>
        <w:t>2 Blood glucose and G</w:t>
      </w:r>
      <w:r w:rsidR="00A743EF" w:rsidRPr="00DF1DF3">
        <w:rPr>
          <w:rFonts w:ascii="Times New Roman" w:eastAsia="宋体" w:hAnsi="Times New Roman" w:cs="Times New Roman"/>
          <w:b/>
          <w:bCs/>
          <w:sz w:val="24"/>
          <w:szCs w:val="24"/>
        </w:rPr>
        <w:t>LUT2 mRNA</w:t>
      </w:r>
      <w:r w:rsidR="003F08E5" w:rsidRPr="00DF1DF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expression levels in the liver of mice</w:t>
      </w:r>
    </w:p>
    <w:p w14:paraId="4CC3E32F" w14:textId="677992D1" w:rsidR="009A558E" w:rsidRPr="00DF1DF3" w:rsidRDefault="009A558E" w:rsidP="001A6D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DF1DF3">
        <w:rPr>
          <w:rFonts w:ascii="Times New Roman" w:eastAsia="宋体" w:hAnsi="Times New Roman" w:cs="Times New Roman"/>
          <w:b/>
          <w:bCs/>
          <w:sz w:val="24"/>
          <w:szCs w:val="24"/>
        </w:rPr>
        <w:t>(a)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 Random and fasting blood glucose levels in mice fed a HFD for 16 weeks (n=10 per group). GLUT2, Glucose transporter 2; CD, conventional diet; scTTR, self-complementary AAV-TTR-miR-22 vector; HFD, high-fat diet. </w:t>
      </w:r>
      <w:r w:rsidRPr="00DF1DF3">
        <w:rPr>
          <w:rFonts w:ascii="Times New Roman" w:eastAsia="宋体" w:hAnsi="Times New Roman" w:cs="Times New Roman"/>
          <w:b/>
          <w:bCs/>
          <w:sz w:val="24"/>
          <w:szCs w:val="24"/>
        </w:rPr>
        <w:t>(b)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 GLUT2 mRNA levels normalized to 36B4 mRNA levels in the liver of mice after sacrifice (n=6 per group). All data were reported as mean ± SEM. *</w:t>
      </w:r>
      <w:r w:rsidRPr="00DF1DF3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 &lt;0.05, **</w:t>
      </w:r>
      <w:r w:rsidRPr="00DF1DF3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 &lt;0.01 compared between two groups using the method of </w:t>
      </w:r>
      <w:r w:rsidRPr="00DF1DF3">
        <w:rPr>
          <w:rFonts w:ascii="Times New Roman" w:hAnsi="Times New Roman" w:cs="Times New Roman"/>
          <w:sz w:val="24"/>
          <w:szCs w:val="24"/>
        </w:rPr>
        <w:t>two-tailed Student’s t-test</w:t>
      </w:r>
      <w:r w:rsidRPr="00DF1DF3">
        <w:rPr>
          <w:rFonts w:ascii="Times New Roman" w:eastAsia="宋体" w:hAnsi="Times New Roman" w:cs="Times New Roman"/>
          <w:sz w:val="24"/>
          <w:szCs w:val="24"/>
        </w:rPr>
        <w:t>.</w:t>
      </w:r>
    </w:p>
    <w:p w14:paraId="535FDEBE" w14:textId="11EF55B3" w:rsidR="00A743EF" w:rsidRPr="00DF1DF3" w:rsidRDefault="00A743EF" w:rsidP="00C60AFF">
      <w:pPr>
        <w:spacing w:after="0" w:line="240" w:lineRule="auto"/>
        <w:rPr>
          <w:rFonts w:ascii="Times New Roman" w:eastAsia="宋体" w:hAnsi="Times New Roman" w:cs="Times New Roman"/>
          <w:sz w:val="24"/>
          <w:szCs w:val="24"/>
        </w:rPr>
      </w:pPr>
      <w:r w:rsidRPr="00DF1DF3"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0C3BD9C6" w14:textId="5577B317" w:rsidR="00AE3CB0" w:rsidRPr="00DF1DF3" w:rsidRDefault="00AE3CB0" w:rsidP="00BB5869">
      <w:pPr>
        <w:spacing w:line="24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DF1DF3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Table 1 </w:t>
      </w:r>
      <w:r w:rsidRPr="00DF1DF3">
        <w:rPr>
          <w:rFonts w:ascii="Times New Roman" w:eastAsia="宋体" w:hAnsi="Times New Roman" w:cs="Times New Roman"/>
          <w:sz w:val="24"/>
          <w:szCs w:val="24"/>
        </w:rPr>
        <w:t>The primers for the construction of miR-22 expression cassettes</w:t>
      </w:r>
    </w:p>
    <w:tbl>
      <w:tblPr>
        <w:tblStyle w:val="a3"/>
        <w:tblW w:w="82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5811"/>
        <w:gridCol w:w="283"/>
      </w:tblGrid>
      <w:tr w:rsidR="00AE3CB0" w:rsidRPr="00DF1DF3" w14:paraId="655434DD" w14:textId="77777777" w:rsidTr="00215E69">
        <w:trPr>
          <w:gridAfter w:val="1"/>
          <w:wAfter w:w="283" w:type="dxa"/>
          <w:trHeight w:val="20"/>
        </w:trPr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1E32E8" w14:textId="77777777" w:rsidR="00AE3CB0" w:rsidRPr="00DF1DF3" w:rsidRDefault="00AE3CB0" w:rsidP="0064206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b/>
                <w:bCs/>
                <w:szCs w:val="21"/>
              </w:rPr>
              <w:t>Primer name</w:t>
            </w:r>
          </w:p>
        </w:tc>
        <w:tc>
          <w:tcPr>
            <w:tcW w:w="581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493CE09" w14:textId="77777777" w:rsidR="00AE3CB0" w:rsidRPr="00DF1DF3" w:rsidRDefault="00AE3CB0" w:rsidP="0064206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Primer sequence </w:t>
            </w:r>
            <w:r w:rsidRPr="00DF1DF3">
              <w:rPr>
                <w:rFonts w:ascii="Times New Roman" w:eastAsia="宋体" w:hAnsi="Times New Roman" w:cs="Times New Roman"/>
                <w:b/>
                <w:bCs/>
                <w:szCs w:val="21"/>
              </w:rPr>
              <w:t>（</w:t>
            </w:r>
            <w:r w:rsidRPr="00DF1DF3">
              <w:rPr>
                <w:rFonts w:ascii="Times New Roman" w:eastAsia="宋体" w:hAnsi="Times New Roman" w:cs="Times New Roman"/>
                <w:b/>
                <w:bCs/>
                <w:szCs w:val="21"/>
              </w:rPr>
              <w:t>5’-3’</w:t>
            </w:r>
            <w:r w:rsidRPr="00DF1DF3">
              <w:rPr>
                <w:rFonts w:ascii="Times New Roman" w:eastAsia="宋体" w:hAnsi="Times New Roman" w:cs="Times New Roman"/>
                <w:b/>
                <w:bCs/>
                <w:szCs w:val="21"/>
              </w:rPr>
              <w:t>）</w:t>
            </w:r>
          </w:p>
        </w:tc>
      </w:tr>
      <w:tr w:rsidR="00AE3CB0" w:rsidRPr="00DF1DF3" w14:paraId="3E60A974" w14:textId="77777777" w:rsidTr="00215E69">
        <w:trPr>
          <w:gridAfter w:val="1"/>
          <w:wAfter w:w="283" w:type="dxa"/>
          <w:trHeight w:val="20"/>
        </w:trPr>
        <w:tc>
          <w:tcPr>
            <w:tcW w:w="2127" w:type="dxa"/>
            <w:tcBorders>
              <w:top w:val="single" w:sz="8" w:space="0" w:color="auto"/>
            </w:tcBorders>
            <w:vAlign w:val="center"/>
          </w:tcPr>
          <w:p w14:paraId="6A7CFD64" w14:textId="0F069E77" w:rsidR="00AE3CB0" w:rsidRPr="00DF1DF3" w:rsidRDefault="00AE3CB0" w:rsidP="00642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olor w:val="000000"/>
                <w:szCs w:val="21"/>
              </w:rPr>
              <w:t>miR-22-NheⅠ-F</w:t>
            </w:r>
          </w:p>
        </w:tc>
        <w:tc>
          <w:tcPr>
            <w:tcW w:w="5811" w:type="dxa"/>
            <w:tcBorders>
              <w:top w:val="single" w:sz="8" w:space="0" w:color="auto"/>
            </w:tcBorders>
            <w:vAlign w:val="center"/>
          </w:tcPr>
          <w:p w14:paraId="5811CFE0" w14:textId="77777777" w:rsidR="00AE3CB0" w:rsidRPr="00DF1DF3" w:rsidRDefault="00AE3CB0" w:rsidP="00642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olor w:val="000000"/>
                <w:szCs w:val="21"/>
              </w:rPr>
              <w:t>ATCGGATCCGCTAGCTGGCGCCCCCGAGTGGGTGTG</w:t>
            </w:r>
          </w:p>
        </w:tc>
      </w:tr>
      <w:tr w:rsidR="00AE3CB0" w:rsidRPr="00DF1DF3" w14:paraId="73B74916" w14:textId="77777777" w:rsidTr="00BB5869">
        <w:trPr>
          <w:gridAfter w:val="1"/>
          <w:wAfter w:w="283" w:type="dxa"/>
          <w:trHeight w:val="20"/>
        </w:trPr>
        <w:tc>
          <w:tcPr>
            <w:tcW w:w="2127" w:type="dxa"/>
            <w:vAlign w:val="center"/>
          </w:tcPr>
          <w:p w14:paraId="1D51A242" w14:textId="73ADD79A" w:rsidR="00AE3CB0" w:rsidRPr="00DF1DF3" w:rsidRDefault="00AE3CB0" w:rsidP="00642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olor w:val="000000"/>
                <w:szCs w:val="21"/>
              </w:rPr>
              <w:t>miR-22-AflⅡ-R</w:t>
            </w:r>
          </w:p>
        </w:tc>
        <w:tc>
          <w:tcPr>
            <w:tcW w:w="5811" w:type="dxa"/>
            <w:vAlign w:val="center"/>
          </w:tcPr>
          <w:p w14:paraId="5FCA6CA8" w14:textId="05F993E8" w:rsidR="00E16E7B" w:rsidRPr="00DF1DF3" w:rsidRDefault="00AE3CB0" w:rsidP="006420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olor w:val="000000"/>
                <w:szCs w:val="21"/>
              </w:rPr>
              <w:t>ACCGGATCCTTAAGTTGGTACTGCCACACACAAG</w:t>
            </w:r>
          </w:p>
        </w:tc>
      </w:tr>
      <w:tr w:rsidR="0078491D" w:rsidRPr="00DF1DF3" w14:paraId="3A74859D" w14:textId="77777777" w:rsidTr="00BB5869">
        <w:trPr>
          <w:gridAfter w:val="1"/>
          <w:wAfter w:w="283" w:type="dxa"/>
          <w:trHeight w:val="20"/>
        </w:trPr>
        <w:tc>
          <w:tcPr>
            <w:tcW w:w="2127" w:type="dxa"/>
            <w:vAlign w:val="center"/>
          </w:tcPr>
          <w:p w14:paraId="07AA8801" w14:textId="1D28DD82" w:rsidR="0078491D" w:rsidRPr="00DF1DF3" w:rsidRDefault="0078491D" w:rsidP="0078491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olor w:val="000000"/>
                <w:szCs w:val="21"/>
              </w:rPr>
              <w:t>EGPF-intron-F1-F</w:t>
            </w:r>
          </w:p>
        </w:tc>
        <w:tc>
          <w:tcPr>
            <w:tcW w:w="5811" w:type="dxa"/>
            <w:vAlign w:val="center"/>
          </w:tcPr>
          <w:p w14:paraId="34304284" w14:textId="43C67BAC" w:rsidR="0078491D" w:rsidRPr="00DF1DF3" w:rsidRDefault="0078491D" w:rsidP="0078491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olor w:val="000000"/>
                <w:szCs w:val="21"/>
              </w:rPr>
              <w:t>GATCCACCGGTCGCCACC</w:t>
            </w:r>
          </w:p>
        </w:tc>
      </w:tr>
      <w:tr w:rsidR="0078491D" w:rsidRPr="00DF1DF3" w14:paraId="5675E7A1" w14:textId="77777777" w:rsidTr="00BB5869">
        <w:trPr>
          <w:gridAfter w:val="1"/>
          <w:wAfter w:w="283" w:type="dxa"/>
          <w:trHeight w:val="20"/>
        </w:trPr>
        <w:tc>
          <w:tcPr>
            <w:tcW w:w="2127" w:type="dxa"/>
            <w:vAlign w:val="center"/>
          </w:tcPr>
          <w:p w14:paraId="303F228C" w14:textId="0007CC44" w:rsidR="0078491D" w:rsidRPr="00DF1DF3" w:rsidRDefault="0078491D" w:rsidP="0078491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olor w:val="000000"/>
                <w:szCs w:val="21"/>
              </w:rPr>
              <w:t>polyA-KpnⅠ-R</w:t>
            </w:r>
          </w:p>
        </w:tc>
        <w:tc>
          <w:tcPr>
            <w:tcW w:w="5811" w:type="dxa"/>
            <w:vAlign w:val="center"/>
          </w:tcPr>
          <w:p w14:paraId="011D2736" w14:textId="4633F8D6" w:rsidR="0078491D" w:rsidRPr="00DF1DF3" w:rsidRDefault="0078491D" w:rsidP="0078491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aps/>
                <w:color w:val="000000"/>
                <w:szCs w:val="21"/>
              </w:rPr>
              <w:t>ATCGGTACCCGTACGtcagatctctccccagca</w:t>
            </w:r>
          </w:p>
        </w:tc>
      </w:tr>
      <w:tr w:rsidR="0078491D" w:rsidRPr="00DF1DF3" w14:paraId="7A014FA9" w14:textId="77777777" w:rsidTr="00BB5869">
        <w:trPr>
          <w:gridAfter w:val="1"/>
          <w:wAfter w:w="283" w:type="dxa"/>
          <w:trHeight w:val="20"/>
        </w:trPr>
        <w:tc>
          <w:tcPr>
            <w:tcW w:w="2127" w:type="dxa"/>
            <w:vAlign w:val="center"/>
          </w:tcPr>
          <w:p w14:paraId="6213A117" w14:textId="442806A7" w:rsidR="0078491D" w:rsidRPr="00DF1DF3" w:rsidRDefault="0078491D" w:rsidP="0078491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olor w:val="000000"/>
                <w:szCs w:val="21"/>
              </w:rPr>
              <w:t>MCS1-Ter-BsiWⅠ-F</w:t>
            </w:r>
          </w:p>
        </w:tc>
        <w:tc>
          <w:tcPr>
            <w:tcW w:w="5811" w:type="dxa"/>
            <w:vAlign w:val="center"/>
          </w:tcPr>
          <w:p w14:paraId="2617CC32" w14:textId="546ED8F2" w:rsidR="0078491D" w:rsidRPr="00DF1DF3" w:rsidRDefault="0078491D" w:rsidP="0078491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aps/>
                <w:szCs w:val="21"/>
              </w:rPr>
              <w:t>GTACGACTAGTTGCGAGGTACCGCTAGCAATTGCTTAAGTTTTTTC</w:t>
            </w:r>
          </w:p>
        </w:tc>
      </w:tr>
      <w:tr w:rsidR="0078491D" w:rsidRPr="00DF1DF3" w14:paraId="11195668" w14:textId="77777777" w:rsidTr="00BB5869">
        <w:trPr>
          <w:gridAfter w:val="1"/>
          <w:wAfter w:w="283" w:type="dxa"/>
          <w:trHeight w:val="20"/>
        </w:trPr>
        <w:tc>
          <w:tcPr>
            <w:tcW w:w="2127" w:type="dxa"/>
            <w:vAlign w:val="center"/>
          </w:tcPr>
          <w:p w14:paraId="5FB93CE0" w14:textId="0268F0BF" w:rsidR="0078491D" w:rsidRPr="00DF1DF3" w:rsidRDefault="0078491D" w:rsidP="0078491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olor w:val="000000"/>
                <w:szCs w:val="21"/>
              </w:rPr>
              <w:t>MCS1-Ter-BsiWⅠ-R</w:t>
            </w:r>
          </w:p>
        </w:tc>
        <w:tc>
          <w:tcPr>
            <w:tcW w:w="5811" w:type="dxa"/>
            <w:vAlign w:val="center"/>
          </w:tcPr>
          <w:p w14:paraId="6061557C" w14:textId="0E22668C" w:rsidR="0078491D" w:rsidRPr="00DF1DF3" w:rsidRDefault="0078491D" w:rsidP="0078491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aps/>
                <w:szCs w:val="21"/>
              </w:rPr>
              <w:t>GTACGAAAAAACTTAAGCAATTGCTAGCGGTACCTCGCAACTAGTC</w:t>
            </w:r>
          </w:p>
        </w:tc>
      </w:tr>
      <w:tr w:rsidR="00EE6FAA" w:rsidRPr="00DF1DF3" w14:paraId="344CCE0C" w14:textId="77777777" w:rsidTr="00BB5869">
        <w:trPr>
          <w:gridAfter w:val="1"/>
          <w:wAfter w:w="283" w:type="dxa"/>
          <w:trHeight w:val="20"/>
        </w:trPr>
        <w:tc>
          <w:tcPr>
            <w:tcW w:w="2127" w:type="dxa"/>
            <w:vAlign w:val="center"/>
          </w:tcPr>
          <w:p w14:paraId="0C38B56A" w14:textId="6B668C57" w:rsidR="00EE6FAA" w:rsidRPr="00DF1DF3" w:rsidRDefault="00EE6FAA" w:rsidP="00EE6F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olor w:val="000000"/>
                <w:szCs w:val="21"/>
              </w:rPr>
              <w:t>hU6-SpeⅠ-F</w:t>
            </w:r>
          </w:p>
        </w:tc>
        <w:tc>
          <w:tcPr>
            <w:tcW w:w="5811" w:type="dxa"/>
            <w:vAlign w:val="center"/>
          </w:tcPr>
          <w:p w14:paraId="769459FA" w14:textId="6D6FFB70" w:rsidR="00EE6FAA" w:rsidRPr="00DF1DF3" w:rsidRDefault="00EE6FAA" w:rsidP="00EE6F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aps/>
                <w:color w:val="000000"/>
                <w:szCs w:val="21"/>
              </w:rPr>
              <w:t>Acc</w:t>
            </w:r>
            <w:r w:rsidRPr="00DF1DF3">
              <w:rPr>
                <w:rFonts w:ascii="Times New Roman" w:eastAsia="宋体" w:hAnsi="Times New Roman" w:cs="Times New Roman"/>
                <w:caps/>
                <w:color w:val="000000" w:themeColor="text1"/>
                <w:szCs w:val="21"/>
              </w:rPr>
              <w:t>ACTAGTaggagggcctatttcccatg</w:t>
            </w:r>
          </w:p>
        </w:tc>
      </w:tr>
      <w:tr w:rsidR="00EE6FAA" w:rsidRPr="00DF1DF3" w14:paraId="1818DC11" w14:textId="77777777" w:rsidTr="00BB5869">
        <w:trPr>
          <w:gridAfter w:val="1"/>
          <w:wAfter w:w="283" w:type="dxa"/>
          <w:trHeight w:val="20"/>
        </w:trPr>
        <w:tc>
          <w:tcPr>
            <w:tcW w:w="2127" w:type="dxa"/>
            <w:vAlign w:val="center"/>
          </w:tcPr>
          <w:p w14:paraId="15D39D4F" w14:textId="2655F524" w:rsidR="00EE6FAA" w:rsidRPr="00DF1DF3" w:rsidRDefault="00EE6FAA" w:rsidP="00EE6F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olor w:val="000000"/>
                <w:szCs w:val="21"/>
              </w:rPr>
              <w:t>hU6-KpnⅠ-R</w:t>
            </w:r>
          </w:p>
        </w:tc>
        <w:tc>
          <w:tcPr>
            <w:tcW w:w="5811" w:type="dxa"/>
            <w:vAlign w:val="center"/>
          </w:tcPr>
          <w:p w14:paraId="72469040" w14:textId="3BFD9055" w:rsidR="00EE6FAA" w:rsidRPr="00DF1DF3" w:rsidRDefault="00EE6FAA" w:rsidP="00EE6F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aps/>
                <w:color w:val="000000"/>
                <w:szCs w:val="21"/>
              </w:rPr>
              <w:t>acc</w:t>
            </w:r>
            <w:r w:rsidRPr="00DF1DF3">
              <w:rPr>
                <w:rFonts w:ascii="Times New Roman" w:eastAsia="宋体" w:hAnsi="Times New Roman" w:cs="Times New Roman"/>
                <w:caps/>
                <w:color w:val="000000" w:themeColor="text1"/>
                <w:szCs w:val="21"/>
              </w:rPr>
              <w:t>ggtaccagacccggtgtttcgtcc</w:t>
            </w:r>
          </w:p>
        </w:tc>
      </w:tr>
      <w:tr w:rsidR="00EE6FAA" w:rsidRPr="00DF1DF3" w14:paraId="65919623" w14:textId="77777777" w:rsidTr="00BB5869">
        <w:trPr>
          <w:gridAfter w:val="1"/>
          <w:wAfter w:w="283" w:type="dxa"/>
          <w:trHeight w:val="20"/>
        </w:trPr>
        <w:tc>
          <w:tcPr>
            <w:tcW w:w="2127" w:type="dxa"/>
            <w:vAlign w:val="center"/>
          </w:tcPr>
          <w:p w14:paraId="0E3DBFEC" w14:textId="117E1EE0" w:rsidR="00EE6FAA" w:rsidRPr="00DF1DF3" w:rsidRDefault="00EE6FAA" w:rsidP="00EE6F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olor w:val="000000"/>
                <w:szCs w:val="21"/>
              </w:rPr>
              <w:t>mU6-SpeⅠ-F</w:t>
            </w:r>
          </w:p>
        </w:tc>
        <w:tc>
          <w:tcPr>
            <w:tcW w:w="5811" w:type="dxa"/>
            <w:vAlign w:val="center"/>
          </w:tcPr>
          <w:p w14:paraId="71F8819F" w14:textId="7CF5B453" w:rsidR="00EE6FAA" w:rsidRPr="00DF1DF3" w:rsidRDefault="00EE6FAA" w:rsidP="00EE6F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aps/>
                <w:color w:val="000000"/>
                <w:szCs w:val="21"/>
              </w:rPr>
              <w:t>ACCACTAGTGATCCGACGCCGCCATCTC</w:t>
            </w:r>
          </w:p>
        </w:tc>
      </w:tr>
      <w:tr w:rsidR="00EE6FAA" w:rsidRPr="00DF1DF3" w14:paraId="7BBC033A" w14:textId="77777777" w:rsidTr="00BB5869">
        <w:trPr>
          <w:gridAfter w:val="1"/>
          <w:wAfter w:w="283" w:type="dxa"/>
          <w:trHeight w:val="20"/>
        </w:trPr>
        <w:tc>
          <w:tcPr>
            <w:tcW w:w="2127" w:type="dxa"/>
            <w:vAlign w:val="center"/>
          </w:tcPr>
          <w:p w14:paraId="1BB1F416" w14:textId="3E85C5BF" w:rsidR="00EE6FAA" w:rsidRPr="00DF1DF3" w:rsidRDefault="00EE6FAA" w:rsidP="00EE6F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olor w:val="000000"/>
                <w:szCs w:val="21"/>
              </w:rPr>
              <w:t>mU6-KpnⅠ-F</w:t>
            </w:r>
          </w:p>
        </w:tc>
        <w:tc>
          <w:tcPr>
            <w:tcW w:w="5811" w:type="dxa"/>
            <w:vAlign w:val="center"/>
          </w:tcPr>
          <w:p w14:paraId="14EDA412" w14:textId="05DB1A6F" w:rsidR="00EE6FAA" w:rsidRPr="00DF1DF3" w:rsidRDefault="00EE6FAA" w:rsidP="00EE6F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aps/>
                <w:color w:val="000000"/>
                <w:szCs w:val="21"/>
              </w:rPr>
              <w:t>ACCGGTACCGCACAAACAAGGCTTTTCTC</w:t>
            </w:r>
          </w:p>
        </w:tc>
      </w:tr>
      <w:tr w:rsidR="00EE6FAA" w:rsidRPr="00DF1DF3" w14:paraId="0FDA638D" w14:textId="77777777" w:rsidTr="00BB5869">
        <w:trPr>
          <w:gridAfter w:val="1"/>
          <w:wAfter w:w="283" w:type="dxa"/>
          <w:trHeight w:val="20"/>
        </w:trPr>
        <w:tc>
          <w:tcPr>
            <w:tcW w:w="2127" w:type="dxa"/>
            <w:vAlign w:val="center"/>
          </w:tcPr>
          <w:p w14:paraId="6C2F2074" w14:textId="0F23A9E3" w:rsidR="00EE6FAA" w:rsidRPr="00DF1DF3" w:rsidRDefault="00EE6FAA" w:rsidP="00EE6F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olor w:val="000000"/>
                <w:szCs w:val="21"/>
              </w:rPr>
              <w:t>hH1-SpeⅠ-F</w:t>
            </w:r>
          </w:p>
        </w:tc>
        <w:tc>
          <w:tcPr>
            <w:tcW w:w="5811" w:type="dxa"/>
            <w:vAlign w:val="center"/>
          </w:tcPr>
          <w:p w14:paraId="66FCEB43" w14:textId="11404E6C" w:rsidR="00EE6FAA" w:rsidRPr="00DF1DF3" w:rsidRDefault="00EE6FAA" w:rsidP="00EE6F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aps/>
                <w:color w:val="000000" w:themeColor="text1"/>
                <w:szCs w:val="21"/>
              </w:rPr>
              <w:t>ACCACTAGTGAATTCGAACGCTGACGTC</w:t>
            </w:r>
          </w:p>
        </w:tc>
      </w:tr>
      <w:tr w:rsidR="00EE6FAA" w:rsidRPr="00DF1DF3" w14:paraId="122137ED" w14:textId="77777777" w:rsidTr="00BB5869">
        <w:trPr>
          <w:gridAfter w:val="1"/>
          <w:wAfter w:w="283" w:type="dxa"/>
          <w:trHeight w:val="20"/>
        </w:trPr>
        <w:tc>
          <w:tcPr>
            <w:tcW w:w="2127" w:type="dxa"/>
            <w:vAlign w:val="center"/>
          </w:tcPr>
          <w:p w14:paraId="019D30FB" w14:textId="38C2D14B" w:rsidR="00EE6FAA" w:rsidRPr="00DF1DF3" w:rsidRDefault="00EE6FAA" w:rsidP="00EE6F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olor w:val="000000"/>
                <w:szCs w:val="21"/>
              </w:rPr>
              <w:t>hH1-KpnⅠ-R</w:t>
            </w:r>
          </w:p>
        </w:tc>
        <w:tc>
          <w:tcPr>
            <w:tcW w:w="5811" w:type="dxa"/>
            <w:vAlign w:val="center"/>
          </w:tcPr>
          <w:p w14:paraId="066CAC78" w14:textId="77959525" w:rsidR="00EE6FAA" w:rsidRPr="00DF1DF3" w:rsidRDefault="00EE6FAA" w:rsidP="00EE6F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aps/>
                <w:color w:val="000000" w:themeColor="text1"/>
                <w:szCs w:val="21"/>
              </w:rPr>
              <w:t>ACCGGTACCTGGGAAAGAGTGGTCTCATAC</w:t>
            </w:r>
          </w:p>
        </w:tc>
      </w:tr>
      <w:tr w:rsidR="00EE6FAA" w:rsidRPr="00DF1DF3" w14:paraId="688DA2A7" w14:textId="77777777" w:rsidTr="00BB5869">
        <w:trPr>
          <w:gridAfter w:val="1"/>
          <w:wAfter w:w="283" w:type="dxa"/>
          <w:trHeight w:val="20"/>
        </w:trPr>
        <w:tc>
          <w:tcPr>
            <w:tcW w:w="2127" w:type="dxa"/>
            <w:vAlign w:val="center"/>
          </w:tcPr>
          <w:p w14:paraId="597BCBF3" w14:textId="73F1878B" w:rsidR="00EE6FAA" w:rsidRPr="00DF1DF3" w:rsidRDefault="00EE6FAA" w:rsidP="00EE6F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olor w:val="000000"/>
                <w:szCs w:val="21"/>
              </w:rPr>
              <w:t>ms-NheⅠ-F</w:t>
            </w:r>
          </w:p>
        </w:tc>
        <w:tc>
          <w:tcPr>
            <w:tcW w:w="5811" w:type="dxa"/>
            <w:vAlign w:val="center"/>
          </w:tcPr>
          <w:p w14:paraId="7D4C05F6" w14:textId="6CCEAC35" w:rsidR="00EE6FAA" w:rsidRPr="00DF1DF3" w:rsidRDefault="00EE6FAA" w:rsidP="00EE6F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aps/>
                <w:szCs w:val="21"/>
              </w:rPr>
              <w:t>atcGCTAGCcgccagctgatcggagactg</w:t>
            </w:r>
          </w:p>
        </w:tc>
      </w:tr>
      <w:tr w:rsidR="00EE6FAA" w:rsidRPr="00DF1DF3" w14:paraId="3F43E436" w14:textId="77777777" w:rsidTr="00BB5869">
        <w:trPr>
          <w:gridAfter w:val="1"/>
          <w:wAfter w:w="283" w:type="dxa"/>
          <w:trHeight w:val="20"/>
        </w:trPr>
        <w:tc>
          <w:tcPr>
            <w:tcW w:w="2127" w:type="dxa"/>
            <w:vAlign w:val="center"/>
          </w:tcPr>
          <w:p w14:paraId="1CA5DD47" w14:textId="4BA58BBA" w:rsidR="00EE6FAA" w:rsidRPr="00DF1DF3" w:rsidRDefault="00EE6FAA" w:rsidP="00EE6F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olor w:val="000000"/>
                <w:szCs w:val="21"/>
              </w:rPr>
              <w:t>ms-AflⅡ-R1</w:t>
            </w:r>
          </w:p>
        </w:tc>
        <w:tc>
          <w:tcPr>
            <w:tcW w:w="5811" w:type="dxa"/>
            <w:vAlign w:val="center"/>
          </w:tcPr>
          <w:p w14:paraId="2226A2E5" w14:textId="77777777" w:rsidR="00EE6FAA" w:rsidRPr="00DF1DF3" w:rsidRDefault="00EE6FAA" w:rsidP="00EE6F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aps/>
                <w:szCs w:val="21"/>
              </w:rPr>
              <w:t>atcCTTAAGctgtcttgtgcctgcctctg</w:t>
            </w:r>
          </w:p>
        </w:tc>
      </w:tr>
      <w:tr w:rsidR="00EE6FAA" w:rsidRPr="00DF1DF3" w14:paraId="17765BF3" w14:textId="77777777" w:rsidTr="00BB5869">
        <w:trPr>
          <w:gridAfter w:val="1"/>
          <w:wAfter w:w="283" w:type="dxa"/>
          <w:trHeight w:val="20"/>
        </w:trPr>
        <w:tc>
          <w:tcPr>
            <w:tcW w:w="2127" w:type="dxa"/>
            <w:vAlign w:val="center"/>
          </w:tcPr>
          <w:p w14:paraId="2A96CE39" w14:textId="576C9501" w:rsidR="00EE6FAA" w:rsidRPr="00DF1DF3" w:rsidRDefault="00EE6FAA" w:rsidP="00EE6F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olor w:val="000000"/>
                <w:szCs w:val="21"/>
              </w:rPr>
              <w:t>ms-AflⅡ-R2</w:t>
            </w:r>
          </w:p>
        </w:tc>
        <w:tc>
          <w:tcPr>
            <w:tcW w:w="5811" w:type="dxa"/>
            <w:vAlign w:val="center"/>
          </w:tcPr>
          <w:p w14:paraId="76723C0B" w14:textId="77777777" w:rsidR="00EE6FAA" w:rsidRPr="00DF1DF3" w:rsidRDefault="00EE6FAA" w:rsidP="00EE6F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aps/>
                <w:szCs w:val="21"/>
              </w:rPr>
              <w:t>atcCTTAAGcgtgtctttcactgaggctg</w:t>
            </w:r>
          </w:p>
        </w:tc>
      </w:tr>
      <w:tr w:rsidR="00EE6FAA" w:rsidRPr="00DF1DF3" w14:paraId="61C21627" w14:textId="77777777" w:rsidTr="00BB5869">
        <w:trPr>
          <w:gridAfter w:val="1"/>
          <w:wAfter w:w="283" w:type="dxa"/>
          <w:trHeight w:val="20"/>
        </w:trPr>
        <w:tc>
          <w:tcPr>
            <w:tcW w:w="2127" w:type="dxa"/>
            <w:vAlign w:val="center"/>
          </w:tcPr>
          <w:p w14:paraId="32B226C3" w14:textId="5ACFF98A" w:rsidR="00EE6FAA" w:rsidRPr="00DF1DF3" w:rsidRDefault="00EE6FAA" w:rsidP="00EE6F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olor w:val="000000"/>
                <w:szCs w:val="21"/>
              </w:rPr>
              <w:t>ms-AflⅡ-R3</w:t>
            </w:r>
          </w:p>
        </w:tc>
        <w:tc>
          <w:tcPr>
            <w:tcW w:w="5811" w:type="dxa"/>
            <w:vAlign w:val="center"/>
          </w:tcPr>
          <w:p w14:paraId="7785C421" w14:textId="77777777" w:rsidR="00EE6FAA" w:rsidRPr="00DF1DF3" w:rsidRDefault="00EE6FAA" w:rsidP="00EE6F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aps/>
                <w:szCs w:val="21"/>
              </w:rPr>
              <w:t>atcCTTAAGcaaccccagtcatagatatg</w:t>
            </w:r>
          </w:p>
        </w:tc>
      </w:tr>
      <w:tr w:rsidR="00497F38" w:rsidRPr="00DF1DF3" w14:paraId="28BD2260" w14:textId="77777777" w:rsidTr="00BB5869">
        <w:trPr>
          <w:gridAfter w:val="1"/>
          <w:wAfter w:w="283" w:type="dxa"/>
          <w:trHeight w:val="20"/>
        </w:trPr>
        <w:tc>
          <w:tcPr>
            <w:tcW w:w="2127" w:type="dxa"/>
            <w:vAlign w:val="center"/>
          </w:tcPr>
          <w:p w14:paraId="01D057BB" w14:textId="32E6CC0F" w:rsidR="00497F38" w:rsidRPr="00DF1DF3" w:rsidRDefault="00497F38" w:rsidP="00EE6F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olor w:val="000000"/>
                <w:szCs w:val="21"/>
              </w:rPr>
              <w:t>ss-MCS2-AgeⅠ-F</w:t>
            </w:r>
          </w:p>
        </w:tc>
        <w:tc>
          <w:tcPr>
            <w:tcW w:w="5811" w:type="dxa"/>
            <w:vAlign w:val="center"/>
          </w:tcPr>
          <w:p w14:paraId="30C24AD2" w14:textId="49038E74" w:rsidR="00497F38" w:rsidRPr="00DF1DF3" w:rsidRDefault="001D49CF" w:rsidP="006C4EB9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DF1DF3">
              <w:rPr>
                <w:rFonts w:ascii="Times New Roman" w:hAnsi="Times New Roman" w:cs="Times New Roman"/>
                <w:color w:val="000000"/>
              </w:rPr>
              <w:t>CCGGTACCGTACGACTAGTGCTAGCAAGCTTAAGAGCT</w:t>
            </w:r>
          </w:p>
        </w:tc>
      </w:tr>
      <w:tr w:rsidR="00497F38" w:rsidRPr="00DF1DF3" w14:paraId="39D5EE15" w14:textId="77777777" w:rsidTr="00BB5869">
        <w:trPr>
          <w:gridAfter w:val="1"/>
          <w:wAfter w:w="283" w:type="dxa"/>
          <w:trHeight w:val="20"/>
        </w:trPr>
        <w:tc>
          <w:tcPr>
            <w:tcW w:w="2127" w:type="dxa"/>
            <w:vAlign w:val="center"/>
          </w:tcPr>
          <w:p w14:paraId="6D0A2E56" w14:textId="3C4D32DE" w:rsidR="00497F38" w:rsidRPr="00DF1DF3" w:rsidRDefault="00497F38" w:rsidP="00EE6F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olor w:val="000000"/>
                <w:szCs w:val="21"/>
              </w:rPr>
              <w:t>ss-MCS2-SacⅠ-R</w:t>
            </w:r>
          </w:p>
        </w:tc>
        <w:tc>
          <w:tcPr>
            <w:tcW w:w="5811" w:type="dxa"/>
            <w:vAlign w:val="center"/>
          </w:tcPr>
          <w:p w14:paraId="3AA07C86" w14:textId="639302DB" w:rsidR="00497F38" w:rsidRPr="00DF1DF3" w:rsidRDefault="006C4EB9" w:rsidP="00EE6F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aps/>
                <w:szCs w:val="21"/>
              </w:rPr>
              <w:t>cttaagcttgctagcactagtcgtacggta</w:t>
            </w:r>
          </w:p>
        </w:tc>
      </w:tr>
      <w:tr w:rsidR="00EE6FAA" w:rsidRPr="00DF1DF3" w14:paraId="3F5334F5" w14:textId="77777777" w:rsidTr="00BB5869">
        <w:trPr>
          <w:gridAfter w:val="1"/>
          <w:wAfter w:w="283" w:type="dxa"/>
          <w:trHeight w:val="20"/>
        </w:trPr>
        <w:tc>
          <w:tcPr>
            <w:tcW w:w="2127" w:type="dxa"/>
            <w:vAlign w:val="center"/>
          </w:tcPr>
          <w:p w14:paraId="7CAB7AF0" w14:textId="77777777" w:rsidR="00EE6FAA" w:rsidRPr="00DF1DF3" w:rsidRDefault="00EE6FAA" w:rsidP="00EE6F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olor w:val="000000"/>
                <w:szCs w:val="21"/>
              </w:rPr>
              <w:t>EGFP-intron-F1-R</w:t>
            </w:r>
          </w:p>
        </w:tc>
        <w:tc>
          <w:tcPr>
            <w:tcW w:w="5811" w:type="dxa"/>
            <w:vAlign w:val="center"/>
          </w:tcPr>
          <w:p w14:paraId="599835C2" w14:textId="77777777" w:rsidR="00EE6FAA" w:rsidRPr="00DF1DF3" w:rsidRDefault="00EE6FAA" w:rsidP="00EE6F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aps/>
                <w:color w:val="000000"/>
                <w:szCs w:val="21"/>
              </w:rPr>
              <w:t>caggggccctgcagtcttaccttgatgccgttcttctgc</w:t>
            </w:r>
          </w:p>
        </w:tc>
      </w:tr>
      <w:tr w:rsidR="00EE6FAA" w:rsidRPr="00DF1DF3" w14:paraId="045F5AF1" w14:textId="77777777" w:rsidTr="00BB5869">
        <w:trPr>
          <w:gridAfter w:val="1"/>
          <w:wAfter w:w="283" w:type="dxa"/>
          <w:trHeight w:val="20"/>
        </w:trPr>
        <w:tc>
          <w:tcPr>
            <w:tcW w:w="2127" w:type="dxa"/>
            <w:vAlign w:val="center"/>
          </w:tcPr>
          <w:p w14:paraId="762380E7" w14:textId="77777777" w:rsidR="00EE6FAA" w:rsidRPr="00DF1DF3" w:rsidRDefault="00EE6FAA" w:rsidP="00EE6F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olor w:val="000000"/>
                <w:szCs w:val="21"/>
              </w:rPr>
              <w:t>EGFP-intron-F2-F</w:t>
            </w:r>
          </w:p>
        </w:tc>
        <w:tc>
          <w:tcPr>
            <w:tcW w:w="5811" w:type="dxa"/>
            <w:vAlign w:val="center"/>
          </w:tcPr>
          <w:p w14:paraId="4B151F52" w14:textId="77777777" w:rsidR="00EE6FAA" w:rsidRPr="00DF1DF3" w:rsidRDefault="00EE6FAA" w:rsidP="00EE6F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aps/>
                <w:color w:val="000000"/>
                <w:szCs w:val="21"/>
              </w:rPr>
              <w:t>gtaagactgcagggcccctgggcaccttcc</w:t>
            </w:r>
          </w:p>
        </w:tc>
      </w:tr>
      <w:tr w:rsidR="00EE6FAA" w:rsidRPr="00DF1DF3" w14:paraId="146A251E" w14:textId="77777777" w:rsidTr="00BB5869">
        <w:trPr>
          <w:gridAfter w:val="1"/>
          <w:wAfter w:w="283" w:type="dxa"/>
          <w:trHeight w:val="20"/>
        </w:trPr>
        <w:tc>
          <w:tcPr>
            <w:tcW w:w="2127" w:type="dxa"/>
            <w:vAlign w:val="center"/>
          </w:tcPr>
          <w:p w14:paraId="59309455" w14:textId="77777777" w:rsidR="00EE6FAA" w:rsidRPr="00DF1DF3" w:rsidRDefault="00EE6FAA" w:rsidP="00EE6F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olor w:val="000000"/>
                <w:szCs w:val="21"/>
              </w:rPr>
              <w:t>EGFP-intron-F2-R</w:t>
            </w:r>
          </w:p>
        </w:tc>
        <w:tc>
          <w:tcPr>
            <w:tcW w:w="5811" w:type="dxa"/>
            <w:vAlign w:val="center"/>
          </w:tcPr>
          <w:p w14:paraId="37B77757" w14:textId="77777777" w:rsidR="00EE6FAA" w:rsidRPr="00DF1DF3" w:rsidRDefault="00EE6FAA" w:rsidP="00EE6F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aps/>
                <w:color w:val="000000"/>
                <w:szCs w:val="21"/>
              </w:rPr>
              <w:t>ctgggacaaggacactgcttc</w:t>
            </w:r>
          </w:p>
        </w:tc>
      </w:tr>
      <w:tr w:rsidR="00EE6FAA" w:rsidRPr="00DF1DF3" w14:paraId="3986C5E0" w14:textId="77777777" w:rsidTr="00BB5869">
        <w:trPr>
          <w:gridAfter w:val="1"/>
          <w:wAfter w:w="283" w:type="dxa"/>
          <w:trHeight w:val="20"/>
        </w:trPr>
        <w:tc>
          <w:tcPr>
            <w:tcW w:w="2127" w:type="dxa"/>
            <w:vAlign w:val="center"/>
          </w:tcPr>
          <w:p w14:paraId="471EA193" w14:textId="77777777" w:rsidR="00EE6FAA" w:rsidRPr="00DF1DF3" w:rsidRDefault="00EE6FAA" w:rsidP="00EE6F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olor w:val="000000"/>
                <w:szCs w:val="21"/>
              </w:rPr>
              <w:t>EGFP-intron-F3-F</w:t>
            </w:r>
          </w:p>
        </w:tc>
        <w:tc>
          <w:tcPr>
            <w:tcW w:w="5811" w:type="dxa"/>
            <w:vAlign w:val="center"/>
          </w:tcPr>
          <w:p w14:paraId="7D296EA6" w14:textId="77777777" w:rsidR="00EE6FAA" w:rsidRPr="00DF1DF3" w:rsidRDefault="00EE6FAA" w:rsidP="00EE6F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aps/>
                <w:color w:val="000000"/>
                <w:szCs w:val="21"/>
              </w:rPr>
              <w:t>aagcagtgtccttgtcccaggtgaacttcaagatccgcc</w:t>
            </w:r>
          </w:p>
        </w:tc>
      </w:tr>
      <w:tr w:rsidR="00EE6FAA" w:rsidRPr="00DF1DF3" w14:paraId="44A3D905" w14:textId="77777777" w:rsidTr="00BB5869">
        <w:trPr>
          <w:gridAfter w:val="1"/>
          <w:wAfter w:w="283" w:type="dxa"/>
          <w:trHeight w:val="20"/>
        </w:trPr>
        <w:tc>
          <w:tcPr>
            <w:tcW w:w="2127" w:type="dxa"/>
            <w:vAlign w:val="center"/>
          </w:tcPr>
          <w:p w14:paraId="0261E7B0" w14:textId="77777777" w:rsidR="00EE6FAA" w:rsidRPr="00DF1DF3" w:rsidRDefault="00EE6FAA" w:rsidP="00EE6F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olor w:val="000000"/>
                <w:szCs w:val="21"/>
              </w:rPr>
              <w:t>EGFP-intron-F3-R</w:t>
            </w:r>
          </w:p>
        </w:tc>
        <w:tc>
          <w:tcPr>
            <w:tcW w:w="5811" w:type="dxa"/>
            <w:vAlign w:val="center"/>
          </w:tcPr>
          <w:p w14:paraId="0101FF17" w14:textId="77777777" w:rsidR="00EE6FAA" w:rsidRPr="00DF1DF3" w:rsidRDefault="00EE6FAA" w:rsidP="00EE6F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color w:val="000000"/>
                <w:szCs w:val="21"/>
              </w:rPr>
            </w:pPr>
            <w:bookmarkStart w:id="1" w:name="OLE_LINK7"/>
            <w:r w:rsidRPr="00DF1DF3">
              <w:rPr>
                <w:rFonts w:ascii="Times New Roman" w:eastAsia="宋体" w:hAnsi="Times New Roman" w:cs="Times New Roman"/>
                <w:caps/>
                <w:color w:val="000000"/>
                <w:szCs w:val="21"/>
              </w:rPr>
              <w:t>tgatcagcgagctctagtcg</w:t>
            </w:r>
            <w:bookmarkEnd w:id="1"/>
          </w:p>
        </w:tc>
      </w:tr>
      <w:tr w:rsidR="00EE6FAA" w:rsidRPr="00DF1DF3" w14:paraId="240D7B30" w14:textId="77777777" w:rsidTr="00BB5869">
        <w:trPr>
          <w:gridAfter w:val="1"/>
          <w:wAfter w:w="283" w:type="dxa"/>
          <w:trHeight w:val="20"/>
        </w:trPr>
        <w:tc>
          <w:tcPr>
            <w:tcW w:w="2127" w:type="dxa"/>
            <w:shd w:val="clear" w:color="auto" w:fill="auto"/>
            <w:vAlign w:val="center"/>
          </w:tcPr>
          <w:p w14:paraId="5CC9601D" w14:textId="3531593F" w:rsidR="00EE6FAA" w:rsidRPr="00DF1DF3" w:rsidRDefault="00EE6FAA" w:rsidP="00EE6F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olor w:val="000000"/>
                <w:szCs w:val="21"/>
              </w:rPr>
              <w:t>EGint-MCS3-F</w:t>
            </w:r>
          </w:p>
        </w:tc>
        <w:tc>
          <w:tcPr>
            <w:tcW w:w="5811" w:type="dxa"/>
            <w:shd w:val="clear" w:color="auto" w:fill="auto"/>
            <w:vAlign w:val="center"/>
          </w:tcPr>
          <w:p w14:paraId="34791453" w14:textId="77777777" w:rsidR="00EE6FAA" w:rsidRPr="00DF1DF3" w:rsidRDefault="00EE6FAA" w:rsidP="00EE6F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aps/>
                <w:color w:val="000000"/>
                <w:szCs w:val="21"/>
              </w:rPr>
              <w:t>agatcttaagcgtacgctagctctagactgca</w:t>
            </w:r>
          </w:p>
        </w:tc>
      </w:tr>
      <w:tr w:rsidR="00EE6FAA" w:rsidRPr="00DF1DF3" w14:paraId="55E6CEAA" w14:textId="77777777" w:rsidTr="00BB5869">
        <w:trPr>
          <w:gridAfter w:val="1"/>
          <w:wAfter w:w="283" w:type="dxa"/>
          <w:trHeight w:val="20"/>
        </w:trPr>
        <w:tc>
          <w:tcPr>
            <w:tcW w:w="2127" w:type="dxa"/>
            <w:shd w:val="clear" w:color="auto" w:fill="auto"/>
            <w:vAlign w:val="center"/>
          </w:tcPr>
          <w:p w14:paraId="343B9B68" w14:textId="41399D7A" w:rsidR="00EE6FAA" w:rsidRPr="00DF1DF3" w:rsidRDefault="00EE6FAA" w:rsidP="00EE6F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olor w:val="000000"/>
                <w:szCs w:val="21"/>
              </w:rPr>
              <w:t>EGint-MCS3-R</w:t>
            </w:r>
          </w:p>
        </w:tc>
        <w:tc>
          <w:tcPr>
            <w:tcW w:w="5811" w:type="dxa"/>
            <w:shd w:val="clear" w:color="auto" w:fill="auto"/>
            <w:vAlign w:val="center"/>
          </w:tcPr>
          <w:p w14:paraId="6DC5BCBF" w14:textId="77777777" w:rsidR="00EE6FAA" w:rsidRPr="00DF1DF3" w:rsidRDefault="00EE6FAA" w:rsidP="00EE6F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aps/>
                <w:color w:val="000000"/>
                <w:szCs w:val="21"/>
              </w:rPr>
              <w:t>gtctagagctagcgtacgcttaagatctgca</w:t>
            </w:r>
          </w:p>
        </w:tc>
      </w:tr>
      <w:tr w:rsidR="00EE6FAA" w:rsidRPr="00DF1DF3" w14:paraId="53BF9208" w14:textId="77777777" w:rsidTr="00BB5869">
        <w:trPr>
          <w:trHeight w:val="20"/>
        </w:trPr>
        <w:tc>
          <w:tcPr>
            <w:tcW w:w="2127" w:type="dxa"/>
            <w:noWrap/>
            <w:vAlign w:val="center"/>
            <w:hideMark/>
          </w:tcPr>
          <w:p w14:paraId="7DACAB37" w14:textId="62F1A580" w:rsidR="00EE6FAA" w:rsidRPr="00DF1DF3" w:rsidRDefault="00EE6FAA" w:rsidP="00EE6F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olor w:val="000000"/>
                <w:szCs w:val="21"/>
              </w:rPr>
              <w:t>miR-199a-NheⅠ-F</w:t>
            </w:r>
          </w:p>
        </w:tc>
        <w:tc>
          <w:tcPr>
            <w:tcW w:w="6094" w:type="dxa"/>
            <w:gridSpan w:val="2"/>
            <w:noWrap/>
            <w:vAlign w:val="center"/>
            <w:hideMark/>
          </w:tcPr>
          <w:p w14:paraId="64315610" w14:textId="77777777" w:rsidR="00EE6FAA" w:rsidRPr="00DF1DF3" w:rsidRDefault="00EE6FAA" w:rsidP="00EE6F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aps/>
                <w:color w:val="000000"/>
                <w:szCs w:val="21"/>
              </w:rPr>
              <w:t>accGCTAGccctagtctgctgcaaatgtg</w:t>
            </w:r>
          </w:p>
        </w:tc>
      </w:tr>
      <w:tr w:rsidR="00EE6FAA" w:rsidRPr="00DF1DF3" w14:paraId="78CF5F16" w14:textId="77777777" w:rsidTr="00BB5869">
        <w:trPr>
          <w:gridAfter w:val="1"/>
          <w:wAfter w:w="283" w:type="dxa"/>
          <w:trHeight w:val="20"/>
        </w:trPr>
        <w:tc>
          <w:tcPr>
            <w:tcW w:w="2127" w:type="dxa"/>
            <w:noWrap/>
            <w:vAlign w:val="center"/>
            <w:hideMark/>
          </w:tcPr>
          <w:p w14:paraId="77521E29" w14:textId="34C51C4A" w:rsidR="00EE6FAA" w:rsidRPr="00DF1DF3" w:rsidRDefault="00EE6FAA" w:rsidP="00EE6F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olor w:val="000000"/>
                <w:szCs w:val="21"/>
              </w:rPr>
              <w:t>miR-199a-AflⅡ-R</w:t>
            </w:r>
          </w:p>
        </w:tc>
        <w:tc>
          <w:tcPr>
            <w:tcW w:w="5811" w:type="dxa"/>
            <w:noWrap/>
            <w:vAlign w:val="center"/>
            <w:hideMark/>
          </w:tcPr>
          <w:p w14:paraId="245C0242" w14:textId="77777777" w:rsidR="00EE6FAA" w:rsidRPr="00DF1DF3" w:rsidRDefault="00EE6FAA" w:rsidP="00EE6F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aps/>
                <w:color w:val="000000"/>
                <w:szCs w:val="21"/>
              </w:rPr>
              <w:t>accCTTAAgagggcttcttggtccctag</w:t>
            </w:r>
          </w:p>
        </w:tc>
      </w:tr>
      <w:tr w:rsidR="00A743EF" w:rsidRPr="00DF1DF3" w14:paraId="61C37FC9" w14:textId="77777777" w:rsidTr="00BB5869">
        <w:trPr>
          <w:gridAfter w:val="1"/>
          <w:wAfter w:w="283" w:type="dxa"/>
          <w:trHeight w:val="20"/>
        </w:trPr>
        <w:tc>
          <w:tcPr>
            <w:tcW w:w="2127" w:type="dxa"/>
            <w:noWrap/>
            <w:vAlign w:val="center"/>
          </w:tcPr>
          <w:p w14:paraId="2B975DA4" w14:textId="286BDEDE" w:rsidR="00A743EF" w:rsidRPr="00DF1DF3" w:rsidRDefault="00A743EF" w:rsidP="00EE6F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olor w:val="000000"/>
                <w:szCs w:val="21"/>
              </w:rPr>
              <w:t>m36B4-F</w:t>
            </w:r>
          </w:p>
        </w:tc>
        <w:tc>
          <w:tcPr>
            <w:tcW w:w="5811" w:type="dxa"/>
            <w:noWrap/>
            <w:vAlign w:val="center"/>
          </w:tcPr>
          <w:p w14:paraId="68F03238" w14:textId="24CFE589" w:rsidR="00A743EF" w:rsidRPr="00DF1DF3" w:rsidRDefault="00A743EF" w:rsidP="00EE6F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aps/>
                <w:color w:val="000000"/>
                <w:szCs w:val="21"/>
              </w:rPr>
              <w:t>AGATGCAGCAGATCCGCAT</w:t>
            </w:r>
          </w:p>
        </w:tc>
      </w:tr>
      <w:tr w:rsidR="00A743EF" w:rsidRPr="00DF1DF3" w14:paraId="348C400C" w14:textId="77777777" w:rsidTr="00BB5869">
        <w:trPr>
          <w:gridAfter w:val="1"/>
          <w:wAfter w:w="283" w:type="dxa"/>
          <w:trHeight w:val="20"/>
        </w:trPr>
        <w:tc>
          <w:tcPr>
            <w:tcW w:w="2127" w:type="dxa"/>
            <w:noWrap/>
            <w:vAlign w:val="center"/>
          </w:tcPr>
          <w:p w14:paraId="0A06AC65" w14:textId="61E3D7F3" w:rsidR="00A743EF" w:rsidRPr="00DF1DF3" w:rsidRDefault="00A743EF" w:rsidP="00EE6F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olor w:val="000000"/>
                <w:szCs w:val="21"/>
              </w:rPr>
              <w:t>m36B4-R</w:t>
            </w:r>
          </w:p>
        </w:tc>
        <w:tc>
          <w:tcPr>
            <w:tcW w:w="5811" w:type="dxa"/>
            <w:noWrap/>
            <w:vAlign w:val="center"/>
          </w:tcPr>
          <w:p w14:paraId="3D10474E" w14:textId="21416EFB" w:rsidR="00A743EF" w:rsidRPr="00DF1DF3" w:rsidRDefault="00A743EF" w:rsidP="00EE6FA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aps/>
                <w:color w:val="000000"/>
                <w:szCs w:val="21"/>
              </w:rPr>
              <w:t>GTTCTTGCCCATCAGCACC</w:t>
            </w:r>
          </w:p>
        </w:tc>
      </w:tr>
      <w:tr w:rsidR="00A743EF" w:rsidRPr="00DF1DF3" w14:paraId="22C4280D" w14:textId="77777777" w:rsidTr="00BB5869">
        <w:trPr>
          <w:gridAfter w:val="1"/>
          <w:wAfter w:w="283" w:type="dxa"/>
          <w:trHeight w:val="20"/>
        </w:trPr>
        <w:tc>
          <w:tcPr>
            <w:tcW w:w="2127" w:type="dxa"/>
            <w:noWrap/>
            <w:vAlign w:val="center"/>
          </w:tcPr>
          <w:p w14:paraId="2D7CB44D" w14:textId="5C38FB59" w:rsidR="00A743EF" w:rsidRPr="00DF1DF3" w:rsidRDefault="00A743EF" w:rsidP="00A743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olor w:val="000000"/>
                <w:szCs w:val="21"/>
              </w:rPr>
              <w:t>mGLUT2-F</w:t>
            </w:r>
          </w:p>
        </w:tc>
        <w:tc>
          <w:tcPr>
            <w:tcW w:w="5811" w:type="dxa"/>
            <w:noWrap/>
            <w:vAlign w:val="center"/>
          </w:tcPr>
          <w:p w14:paraId="241DB562" w14:textId="0E5BAD05" w:rsidR="00A743EF" w:rsidRPr="00DF1DF3" w:rsidRDefault="00A743EF" w:rsidP="00A743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aps/>
                <w:color w:val="000000"/>
                <w:szCs w:val="21"/>
              </w:rPr>
              <w:t>TTCCAGTTCGGCTATGACATCG</w:t>
            </w:r>
          </w:p>
        </w:tc>
      </w:tr>
      <w:tr w:rsidR="00A743EF" w:rsidRPr="00DF1DF3" w14:paraId="2E33E590" w14:textId="77777777" w:rsidTr="00BB5869">
        <w:trPr>
          <w:gridAfter w:val="1"/>
          <w:wAfter w:w="283" w:type="dxa"/>
          <w:trHeight w:val="20"/>
        </w:trPr>
        <w:tc>
          <w:tcPr>
            <w:tcW w:w="2127" w:type="dxa"/>
            <w:tcBorders>
              <w:bottom w:val="single" w:sz="12" w:space="0" w:color="auto"/>
            </w:tcBorders>
            <w:noWrap/>
            <w:vAlign w:val="center"/>
          </w:tcPr>
          <w:p w14:paraId="1B7A2ABD" w14:textId="7FF5BD5F" w:rsidR="00A743EF" w:rsidRPr="00DF1DF3" w:rsidRDefault="00A743EF" w:rsidP="00A743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olor w:val="000000"/>
                <w:szCs w:val="21"/>
              </w:rPr>
              <w:t>mGLUT2-R</w:t>
            </w:r>
          </w:p>
        </w:tc>
        <w:tc>
          <w:tcPr>
            <w:tcW w:w="5811" w:type="dxa"/>
            <w:tcBorders>
              <w:bottom w:val="single" w:sz="12" w:space="0" w:color="auto"/>
            </w:tcBorders>
            <w:noWrap/>
            <w:vAlign w:val="center"/>
          </w:tcPr>
          <w:p w14:paraId="38C66595" w14:textId="6E094A7E" w:rsidR="00A743EF" w:rsidRPr="00DF1DF3" w:rsidRDefault="00A743EF" w:rsidP="00A743E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aps/>
                <w:color w:val="000000"/>
                <w:szCs w:val="21"/>
              </w:rPr>
            </w:pPr>
            <w:r w:rsidRPr="00DF1DF3">
              <w:rPr>
                <w:rFonts w:ascii="Times New Roman" w:eastAsia="宋体" w:hAnsi="Times New Roman" w:cs="Times New Roman"/>
                <w:caps/>
                <w:color w:val="000000"/>
                <w:szCs w:val="21"/>
              </w:rPr>
              <w:t>CTGGTGTGACTGTAAGTGGGG</w:t>
            </w:r>
          </w:p>
        </w:tc>
      </w:tr>
    </w:tbl>
    <w:p w14:paraId="2F596D0E" w14:textId="77777777" w:rsidR="00AE3CB0" w:rsidRPr="00DF1DF3" w:rsidRDefault="00AE3CB0" w:rsidP="00EE0F2D">
      <w:pPr>
        <w:pStyle w:val="2"/>
        <w:adjustRightInd w:val="0"/>
        <w:snapToGrid w:val="0"/>
        <w:rPr>
          <w:rFonts w:hAnsi="Times New Roman" w:cs="Times New Roman"/>
        </w:rPr>
      </w:pPr>
      <w:r w:rsidRPr="00DF1DF3">
        <w:rPr>
          <w:rFonts w:hAnsi="Times New Roman" w:cs="Times New Roman"/>
        </w:rPr>
        <w:lastRenderedPageBreak/>
        <w:t>Supplemental Materials and Methods</w:t>
      </w:r>
    </w:p>
    <w:p w14:paraId="14B977C6" w14:textId="77777777" w:rsidR="00AE3CB0" w:rsidRPr="00DF1DF3" w:rsidRDefault="00AE3CB0" w:rsidP="00EE0F2D">
      <w:pPr>
        <w:pStyle w:val="3"/>
        <w:adjustRightInd w:val="0"/>
        <w:snapToGrid w:val="0"/>
        <w:rPr>
          <w:rFonts w:cs="Times New Roman"/>
        </w:rPr>
      </w:pPr>
      <w:r w:rsidRPr="00DF1DF3">
        <w:rPr>
          <w:rFonts w:cs="Times New Roman"/>
        </w:rPr>
        <w:t>Construction of rAAV vector plasmids</w:t>
      </w:r>
    </w:p>
    <w:p w14:paraId="2A34978F" w14:textId="02E67C6D" w:rsidR="00AE3CB0" w:rsidRPr="00DF1DF3" w:rsidRDefault="0046609E" w:rsidP="00AE3CB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 xml:space="preserve">SCEB plasmid was constructed using </w:t>
      </w:r>
      <w:r w:rsidR="00EC232D" w:rsidRPr="00DF1DF3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4F1328" w:rsidRPr="00DF1DF3">
        <w:rPr>
          <w:rFonts w:ascii="Times New Roman" w:eastAsia="宋体" w:hAnsi="Times New Roman" w:cs="Times New Roman"/>
          <w:sz w:val="24"/>
          <w:szCs w:val="24"/>
        </w:rPr>
        <w:t>pssAAV-CB-EGFP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EC232D" w:rsidRPr="00DF1DF3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4F1328" w:rsidRPr="00DF1DF3">
        <w:rPr>
          <w:rFonts w:ascii="Times New Roman" w:eastAsia="宋体" w:hAnsi="Times New Roman" w:cs="Times New Roman"/>
          <w:sz w:val="24"/>
          <w:szCs w:val="24"/>
        </w:rPr>
        <w:t>pscAAV-CB-EGFP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 xml:space="preserve"> plasmids</w:t>
      </w:r>
      <w:r w:rsidR="004F1328" w:rsidRPr="00DF1DF3">
        <w:rPr>
          <w:rFonts w:ascii="Times New Roman" w:eastAsia="宋体" w:hAnsi="Times New Roman" w:cs="Times New Roman"/>
          <w:sz w:val="24"/>
          <w:szCs w:val="24"/>
        </w:rPr>
        <w:t>, where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C232D" w:rsidRPr="00DF1DF3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 xml:space="preserve">EGFP fragment </w:t>
      </w:r>
      <w:r w:rsidR="00151754" w:rsidRPr="00DF1DF3">
        <w:rPr>
          <w:rFonts w:ascii="Times New Roman" w:eastAsia="宋体" w:hAnsi="Times New Roman" w:cs="Times New Roman"/>
          <w:sz w:val="24"/>
          <w:szCs w:val="24"/>
        </w:rPr>
        <w:t>digested by NcoⅠ/Sac</w:t>
      </w:r>
      <w:r w:rsidR="004F1328" w:rsidRPr="00DF1DF3">
        <w:rPr>
          <w:rFonts w:ascii="Times New Roman" w:eastAsia="宋体" w:hAnsi="Times New Roman" w:cs="Times New Roman"/>
          <w:sz w:val="24"/>
          <w:szCs w:val="24"/>
        </w:rPr>
        <w:t xml:space="preserve">Ⅰ double enzymes (New England Biolabs, </w:t>
      </w:r>
      <w:r w:rsidR="00EC232D" w:rsidRPr="00DF1DF3">
        <w:rPr>
          <w:rFonts w:ascii="Times New Roman" w:eastAsia="宋体" w:hAnsi="Times New Roman" w:cs="Times New Roman"/>
          <w:sz w:val="24"/>
          <w:szCs w:val="24"/>
        </w:rPr>
        <w:t>Ipswich</w:t>
      </w:r>
      <w:r w:rsidR="004F1328" w:rsidRPr="00DF1DF3">
        <w:rPr>
          <w:rFonts w:ascii="Times New Roman" w:eastAsia="宋体" w:hAnsi="Times New Roman" w:cs="Times New Roman"/>
          <w:sz w:val="24"/>
          <w:szCs w:val="24"/>
        </w:rPr>
        <w:t xml:space="preserve">) 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>from pscAAV-CB-EGFP plasmid was cloned into</w:t>
      </w:r>
      <w:r w:rsidR="00427D7A" w:rsidRPr="00DF1DF3">
        <w:rPr>
          <w:rFonts w:ascii="Times New Roman" w:eastAsia="宋体" w:hAnsi="Times New Roman" w:cs="Times New Roman"/>
          <w:sz w:val="24"/>
          <w:szCs w:val="24"/>
        </w:rPr>
        <w:t xml:space="preserve"> the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 xml:space="preserve"> pssAAV-CB-EGFP vector backbone</w:t>
      </w:r>
      <w:r w:rsidR="004F1328" w:rsidRPr="00DF1DF3">
        <w:rPr>
          <w:rFonts w:ascii="Times New Roman" w:eastAsia="宋体" w:hAnsi="Times New Roman" w:cs="Times New Roman"/>
          <w:sz w:val="24"/>
          <w:szCs w:val="24"/>
        </w:rPr>
        <w:t>.</w:t>
      </w:r>
    </w:p>
    <w:p w14:paraId="5F400E54" w14:textId="77777777" w:rsidR="006A718A" w:rsidRPr="00DF1DF3" w:rsidRDefault="006A718A" w:rsidP="00AE3CB0">
      <w:pPr>
        <w:spacing w:line="480" w:lineRule="auto"/>
        <w:rPr>
          <w:rFonts w:ascii="Times New Roman" w:hAnsi="Times New Roman" w:cs="Times New Roman"/>
        </w:rPr>
      </w:pPr>
    </w:p>
    <w:p w14:paraId="3EA71E5E" w14:textId="3E9FBE96" w:rsidR="00AE3CB0" w:rsidRPr="00DF1DF3" w:rsidRDefault="00AE3CB0" w:rsidP="00AE3CB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A PCR product of </w:t>
      </w:r>
      <w:r w:rsidR="002D029A" w:rsidRPr="00DF1DF3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EGFP-BGH polyA fragment was amplified and </w:t>
      </w:r>
      <w:r w:rsidR="004F1328" w:rsidRPr="00DF1DF3">
        <w:rPr>
          <w:rFonts w:ascii="Times New Roman" w:eastAsia="宋体" w:hAnsi="Times New Roman" w:cs="Times New Roman"/>
          <w:sz w:val="24"/>
          <w:szCs w:val="24"/>
        </w:rPr>
        <w:t xml:space="preserve">then </w:t>
      </w:r>
      <w:r w:rsidR="00151754" w:rsidRPr="00DF1DF3">
        <w:rPr>
          <w:rFonts w:ascii="Times New Roman" w:eastAsia="宋体" w:hAnsi="Times New Roman" w:cs="Times New Roman"/>
          <w:sz w:val="24"/>
          <w:szCs w:val="24"/>
        </w:rPr>
        <w:t xml:space="preserve">digested by </w:t>
      </w:r>
      <w:r w:rsidR="00427D7A" w:rsidRPr="00DF1DF3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151754" w:rsidRPr="00DF1DF3">
        <w:rPr>
          <w:rFonts w:ascii="Times New Roman" w:eastAsia="宋体" w:hAnsi="Times New Roman" w:cs="Times New Roman"/>
          <w:sz w:val="24"/>
          <w:szCs w:val="24"/>
        </w:rPr>
        <w:t>Nco</w:t>
      </w:r>
      <w:r w:rsidRPr="00DF1DF3">
        <w:rPr>
          <w:rFonts w:ascii="Times New Roman" w:eastAsia="宋体" w:hAnsi="Times New Roman" w:cs="Times New Roman"/>
          <w:sz w:val="24"/>
          <w:szCs w:val="24"/>
        </w:rPr>
        <w:t>Ⅰ/KpnⅠ double enzymes</w:t>
      </w:r>
      <w:r w:rsidR="004F1328" w:rsidRPr="00DF1DF3">
        <w:rPr>
          <w:rFonts w:ascii="Times New Roman" w:eastAsia="宋体" w:hAnsi="Times New Roman" w:cs="Times New Roman"/>
          <w:sz w:val="24"/>
          <w:szCs w:val="24"/>
        </w:rPr>
        <w:t>. T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he </w:t>
      </w:r>
      <w:r w:rsidR="004F1328" w:rsidRPr="00DF1DF3">
        <w:rPr>
          <w:rFonts w:ascii="Times New Roman" w:eastAsia="宋体" w:hAnsi="Times New Roman" w:cs="Times New Roman"/>
          <w:sz w:val="24"/>
          <w:szCs w:val="24"/>
        </w:rPr>
        <w:t xml:space="preserve">digested </w:t>
      </w:r>
      <w:r w:rsidRPr="00DF1DF3">
        <w:rPr>
          <w:rFonts w:ascii="Times New Roman" w:eastAsia="宋体" w:hAnsi="Times New Roman" w:cs="Times New Roman"/>
          <w:sz w:val="24"/>
          <w:szCs w:val="24"/>
        </w:rPr>
        <w:t>fragment was cloned into</w:t>
      </w:r>
      <w:r w:rsidR="00427D7A" w:rsidRPr="00DF1DF3">
        <w:rPr>
          <w:rFonts w:ascii="Times New Roman" w:eastAsia="宋体" w:hAnsi="Times New Roman" w:cs="Times New Roman"/>
          <w:sz w:val="24"/>
          <w:szCs w:val="24"/>
        </w:rPr>
        <w:t xml:space="preserve"> the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 SCEB vector</w:t>
      </w:r>
      <w:r w:rsidR="00151754" w:rsidRPr="00DF1DF3">
        <w:rPr>
          <w:rFonts w:ascii="Times New Roman" w:eastAsia="宋体" w:hAnsi="Times New Roman" w:cs="Times New Roman"/>
          <w:sz w:val="24"/>
          <w:szCs w:val="24"/>
        </w:rPr>
        <w:t xml:space="preserve"> backbone digested by NcoⅠ/Sph</w:t>
      </w:r>
      <w:r w:rsidRPr="00DF1DF3">
        <w:rPr>
          <w:rFonts w:ascii="Times New Roman" w:eastAsia="宋体" w:hAnsi="Times New Roman" w:cs="Times New Roman"/>
          <w:sz w:val="24"/>
          <w:szCs w:val="24"/>
        </w:rPr>
        <w:t>Ⅰ double enzymes</w:t>
      </w:r>
      <w:r w:rsidR="004F1328" w:rsidRPr="00DF1DF3">
        <w:rPr>
          <w:rFonts w:ascii="Times New Roman" w:eastAsia="宋体" w:hAnsi="Times New Roman" w:cs="Times New Roman"/>
          <w:sz w:val="24"/>
          <w:szCs w:val="24"/>
        </w:rPr>
        <w:t xml:space="preserve">. The </w:t>
      </w:r>
      <w:r w:rsidR="00151754" w:rsidRPr="00DF1DF3">
        <w:rPr>
          <w:rFonts w:ascii="Times New Roman" w:eastAsia="宋体" w:hAnsi="Times New Roman" w:cs="Times New Roman"/>
          <w:sz w:val="24"/>
          <w:szCs w:val="24"/>
        </w:rPr>
        <w:t>BsiW</w:t>
      </w:r>
      <w:r w:rsidR="004F1328" w:rsidRPr="00DF1DF3">
        <w:rPr>
          <w:rFonts w:ascii="Times New Roman" w:eastAsia="宋体" w:hAnsi="Times New Roman" w:cs="Times New Roman"/>
          <w:sz w:val="24"/>
          <w:szCs w:val="24"/>
        </w:rPr>
        <w:t xml:space="preserve">Ⅰ enzyme site to downstream of BGH polyA was </w:t>
      </w:r>
      <w:r w:rsidR="00427D7A" w:rsidRPr="00DF1DF3">
        <w:rPr>
          <w:rFonts w:ascii="Times New Roman" w:eastAsia="宋体" w:hAnsi="Times New Roman" w:cs="Times New Roman"/>
          <w:sz w:val="24"/>
          <w:szCs w:val="24"/>
        </w:rPr>
        <w:t>placed</w:t>
      </w:r>
      <w:r w:rsidR="004F1328" w:rsidRPr="00DF1DF3">
        <w:rPr>
          <w:rFonts w:ascii="Times New Roman" w:eastAsia="宋体" w:hAnsi="Times New Roman" w:cs="Times New Roman"/>
          <w:sz w:val="24"/>
          <w:szCs w:val="24"/>
        </w:rPr>
        <w:t xml:space="preserve"> in the resulting plasmid, which was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F1328" w:rsidRPr="00DF1DF3">
        <w:rPr>
          <w:rFonts w:ascii="Times New Roman" w:eastAsia="宋体" w:hAnsi="Times New Roman" w:cs="Times New Roman"/>
          <w:sz w:val="24"/>
          <w:szCs w:val="24"/>
        </w:rPr>
        <w:t xml:space="preserve">used 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for insertion of </w:t>
      </w:r>
      <w:r w:rsidR="00427D7A" w:rsidRPr="00DF1DF3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DF1DF3">
        <w:rPr>
          <w:rFonts w:ascii="Times New Roman" w:eastAsia="宋体" w:hAnsi="Times New Roman" w:cs="Times New Roman"/>
          <w:sz w:val="24"/>
          <w:szCs w:val="24"/>
        </w:rPr>
        <w:t>multiple cloning sites (MCS</w:t>
      </w:r>
      <w:r w:rsidR="007B2CA0" w:rsidRPr="00DF1DF3">
        <w:rPr>
          <w:rFonts w:ascii="Times New Roman" w:eastAsia="宋体" w:hAnsi="Times New Roman" w:cs="Times New Roman"/>
          <w:sz w:val="24"/>
          <w:szCs w:val="24"/>
        </w:rPr>
        <w:t>1</w:t>
      </w:r>
      <w:r w:rsidRPr="00DF1DF3">
        <w:rPr>
          <w:rFonts w:ascii="Times New Roman" w:eastAsia="宋体" w:hAnsi="Times New Roman" w:cs="Times New Roman"/>
          <w:sz w:val="24"/>
          <w:szCs w:val="24"/>
        </w:rPr>
        <w:t>) and termination signal (Ter) of miRNA in the forward</w:t>
      </w:r>
      <w:r w:rsidR="004F1328" w:rsidRPr="00DF1DF3">
        <w:rPr>
          <w:rFonts w:ascii="Times New Roman" w:eastAsia="宋体" w:hAnsi="Times New Roman" w:cs="Times New Roman"/>
          <w:sz w:val="24"/>
          <w:szCs w:val="24"/>
        </w:rPr>
        <w:t xml:space="preserve"> or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 reverse directions</w:t>
      </w:r>
      <w:r w:rsidR="004F1328" w:rsidRPr="00DF1DF3">
        <w:rPr>
          <w:rFonts w:ascii="Times New Roman" w:eastAsia="宋体" w:hAnsi="Times New Roman" w:cs="Times New Roman"/>
          <w:sz w:val="24"/>
          <w:szCs w:val="24"/>
        </w:rPr>
        <w:t xml:space="preserve"> to obtain </w:t>
      </w:r>
      <w:r w:rsidRPr="00DF1DF3">
        <w:rPr>
          <w:rFonts w:ascii="Times New Roman" w:eastAsia="宋体" w:hAnsi="Times New Roman" w:cs="Times New Roman"/>
          <w:sz w:val="24"/>
          <w:szCs w:val="24"/>
        </w:rPr>
        <w:t>SCEB-MCS</w:t>
      </w:r>
      <w:r w:rsidR="007B2CA0" w:rsidRPr="00DF1DF3">
        <w:rPr>
          <w:rFonts w:ascii="Times New Roman" w:eastAsia="宋体" w:hAnsi="Times New Roman" w:cs="Times New Roman"/>
          <w:sz w:val="24"/>
          <w:szCs w:val="24"/>
        </w:rPr>
        <w:t>1</w:t>
      </w:r>
      <w:r w:rsidRPr="00DF1DF3">
        <w:rPr>
          <w:rFonts w:ascii="Times New Roman" w:eastAsia="宋体" w:hAnsi="Times New Roman" w:cs="Times New Roman"/>
          <w:sz w:val="24"/>
          <w:szCs w:val="24"/>
        </w:rPr>
        <w:t>-Ter</w:t>
      </w:r>
      <w:r w:rsidR="004F1328" w:rsidRPr="00DF1DF3">
        <w:rPr>
          <w:rFonts w:ascii="Times New Roman" w:eastAsia="宋体" w:hAnsi="Times New Roman" w:cs="Times New Roman"/>
          <w:sz w:val="24"/>
          <w:szCs w:val="24"/>
        </w:rPr>
        <w:t xml:space="preserve"> and SCEB-Ter-MCS</w:t>
      </w:r>
      <w:r w:rsidR="007B2CA0" w:rsidRPr="00DF1DF3">
        <w:rPr>
          <w:rFonts w:ascii="Times New Roman" w:eastAsia="宋体" w:hAnsi="Times New Roman" w:cs="Times New Roman"/>
          <w:sz w:val="24"/>
          <w:szCs w:val="24"/>
        </w:rPr>
        <w:t>1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 plasmid</w:t>
      </w:r>
      <w:r w:rsidR="004F1328" w:rsidRPr="00DF1DF3">
        <w:rPr>
          <w:rFonts w:ascii="Times New Roman" w:eastAsia="宋体" w:hAnsi="Times New Roman" w:cs="Times New Roman"/>
          <w:sz w:val="24"/>
          <w:szCs w:val="24"/>
        </w:rPr>
        <w:t>s.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F1328" w:rsidRPr="00DF1DF3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primers </w:t>
      </w:r>
      <w:r w:rsidR="004F1328" w:rsidRPr="00DF1DF3">
        <w:rPr>
          <w:rFonts w:ascii="Times New Roman" w:eastAsia="宋体" w:hAnsi="Times New Roman" w:cs="Times New Roman"/>
          <w:sz w:val="24"/>
          <w:szCs w:val="24"/>
        </w:rPr>
        <w:t xml:space="preserve">were listed 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in </w:t>
      </w:r>
      <w:r w:rsidR="00612D9D" w:rsidRPr="00DF1DF3">
        <w:rPr>
          <w:rFonts w:ascii="Times New Roman" w:eastAsia="宋体" w:hAnsi="Times New Roman" w:cs="Times New Roman" w:hint="eastAsia"/>
          <w:sz w:val="24"/>
          <w:szCs w:val="24"/>
        </w:rPr>
        <w:t>Supplementary</w:t>
      </w:r>
      <w:r w:rsidR="00612D9D" w:rsidRPr="00DF1DF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134DA" w:rsidRPr="00DF1DF3">
        <w:rPr>
          <w:rFonts w:ascii="Times New Roman" w:eastAsia="宋体" w:hAnsi="Times New Roman" w:cs="Times New Roman"/>
          <w:sz w:val="24"/>
          <w:szCs w:val="24"/>
        </w:rPr>
        <w:t>Table 1</w:t>
      </w:r>
      <w:r w:rsidRPr="00DF1DF3">
        <w:rPr>
          <w:rFonts w:ascii="Times New Roman" w:eastAsia="宋体" w:hAnsi="Times New Roman" w:cs="Times New Roman"/>
          <w:sz w:val="24"/>
          <w:szCs w:val="24"/>
        </w:rPr>
        <w:t>.</w:t>
      </w:r>
    </w:p>
    <w:p w14:paraId="421FFCA3" w14:textId="77777777" w:rsidR="006A718A" w:rsidRPr="00DF1DF3" w:rsidRDefault="006A718A" w:rsidP="00AE3CB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C44D8B0" w14:textId="32C06F36" w:rsidR="00AE3CB0" w:rsidRPr="00DF1DF3" w:rsidRDefault="004F1328" w:rsidP="00AE3CB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F1DF3">
        <w:rPr>
          <w:rFonts w:ascii="Times New Roman" w:eastAsia="宋体" w:hAnsi="Times New Roman" w:cs="Times New Roman"/>
          <w:sz w:val="24"/>
          <w:szCs w:val="24"/>
        </w:rPr>
        <w:t>H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 xml:space="preserve">uman U6 promoter (hU6 promoter), mouse U6 promoter (mU6 promoter) and human H1 promoter (hH1 promoter) from HeLa cells or C2C12 cells genome </w:t>
      </w:r>
      <w:r w:rsidR="00427D7A" w:rsidRPr="00DF1DF3">
        <w:rPr>
          <w:rFonts w:ascii="Times New Roman" w:eastAsia="宋体" w:hAnsi="Times New Roman" w:cs="Times New Roman"/>
          <w:sz w:val="24"/>
          <w:szCs w:val="24"/>
        </w:rPr>
        <w:t>were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 amplified 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>and cloned into SCEB-MCS</w:t>
      </w:r>
      <w:r w:rsidR="007B2CA0" w:rsidRPr="00DF1DF3">
        <w:rPr>
          <w:rFonts w:ascii="Times New Roman" w:eastAsia="宋体" w:hAnsi="Times New Roman" w:cs="Times New Roman"/>
          <w:sz w:val="24"/>
          <w:szCs w:val="24"/>
        </w:rPr>
        <w:t>1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 xml:space="preserve">-Ter vector by </w:t>
      </w:r>
      <w:r w:rsidR="00427D7A" w:rsidRPr="00DF1DF3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>SpeⅠ/KpnⅠ double enzymes digestion</w:t>
      </w:r>
      <w:r w:rsidRPr="00DF1DF3">
        <w:rPr>
          <w:rFonts w:ascii="Times New Roman" w:eastAsia="宋体" w:hAnsi="Times New Roman" w:cs="Times New Roman"/>
          <w:sz w:val="24"/>
          <w:szCs w:val="24"/>
        </w:rPr>
        <w:t>. Then</w:t>
      </w:r>
      <w:r w:rsidR="00427D7A" w:rsidRPr="00DF1DF3">
        <w:rPr>
          <w:rFonts w:ascii="Times New Roman" w:eastAsia="宋体" w:hAnsi="Times New Roman" w:cs="Times New Roman"/>
          <w:sz w:val="24"/>
          <w:szCs w:val="24"/>
        </w:rPr>
        <w:t>,</w:t>
      </w:r>
      <w:r w:rsidR="009D2315" w:rsidRPr="00DF1DF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>the miR-22 sequence (m, 1137 bp) was cloned int</w:t>
      </w:r>
      <w:r w:rsidR="009D2315" w:rsidRPr="00DF1DF3">
        <w:rPr>
          <w:rFonts w:ascii="Times New Roman" w:eastAsia="宋体" w:hAnsi="Times New Roman" w:cs="Times New Roman"/>
          <w:sz w:val="24"/>
          <w:szCs w:val="24"/>
        </w:rPr>
        <w:t>o the above recombinant plasmid</w:t>
      </w:r>
      <w:r w:rsidR="00151754" w:rsidRPr="00DF1DF3">
        <w:rPr>
          <w:rFonts w:ascii="Times New Roman" w:eastAsia="宋体" w:hAnsi="Times New Roman" w:cs="Times New Roman"/>
          <w:sz w:val="24"/>
          <w:szCs w:val="24"/>
        </w:rPr>
        <w:t xml:space="preserve"> by </w:t>
      </w:r>
      <w:r w:rsidR="00427D7A" w:rsidRPr="00DF1DF3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151754" w:rsidRPr="00DF1DF3">
        <w:rPr>
          <w:rFonts w:ascii="Times New Roman" w:eastAsia="宋体" w:hAnsi="Times New Roman" w:cs="Times New Roman"/>
          <w:sz w:val="24"/>
          <w:szCs w:val="24"/>
        </w:rPr>
        <w:t>NheⅠ/Afl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>Ⅱ double enzymes digestion</w:t>
      </w:r>
      <w:r w:rsidR="009D2315" w:rsidRPr="00DF1DF3">
        <w:rPr>
          <w:rFonts w:ascii="Times New Roman" w:eastAsia="宋体" w:hAnsi="Times New Roman" w:cs="Times New Roman"/>
          <w:sz w:val="24"/>
          <w:szCs w:val="24"/>
        </w:rPr>
        <w:t>.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D2315" w:rsidRPr="00DF1DF3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>plasmids for overexpressing EGFP and miR-22 simultaneously including</w:t>
      </w:r>
      <w:r w:rsidR="00427D7A" w:rsidRPr="00DF1DF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>SCEB-hU6, SCEB-mU6 and SCEB-hH1. SCEB-hU6R plasmid was constructed by ins</w:t>
      </w:r>
      <w:r w:rsidR="009D2315" w:rsidRPr="00DF1DF3">
        <w:rPr>
          <w:rFonts w:ascii="Times New Roman" w:eastAsia="宋体" w:hAnsi="Times New Roman" w:cs="Times New Roman"/>
          <w:sz w:val="24"/>
          <w:szCs w:val="24"/>
        </w:rPr>
        <w:t>erting hU6 promoter and miR-22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 xml:space="preserve"> sequence into SCEB-Ter-MCS</w:t>
      </w:r>
      <w:r w:rsidR="007B2CA0" w:rsidRPr="00DF1DF3">
        <w:rPr>
          <w:rFonts w:ascii="Times New Roman" w:eastAsia="宋体" w:hAnsi="Times New Roman" w:cs="Times New Roman"/>
          <w:sz w:val="24"/>
          <w:szCs w:val="24"/>
        </w:rPr>
        <w:t>1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 xml:space="preserve"> plasmid. </w:t>
      </w:r>
      <w:r w:rsidR="009D2315" w:rsidRPr="00DF1DF3">
        <w:rPr>
          <w:rFonts w:ascii="Times New Roman" w:eastAsia="宋体" w:hAnsi="Times New Roman" w:cs="Times New Roman"/>
          <w:sz w:val="24"/>
          <w:szCs w:val="24"/>
        </w:rPr>
        <w:t xml:space="preserve">The primers were listed in </w:t>
      </w:r>
      <w:r w:rsidR="000A3CEF" w:rsidRPr="00DF1DF3">
        <w:rPr>
          <w:rFonts w:ascii="Times New Roman" w:eastAsia="宋体" w:hAnsi="Times New Roman" w:cs="Times New Roman" w:hint="eastAsia"/>
          <w:sz w:val="24"/>
          <w:szCs w:val="24"/>
        </w:rPr>
        <w:lastRenderedPageBreak/>
        <w:t>Supplementary</w:t>
      </w:r>
      <w:r w:rsidR="000A3CEF" w:rsidRPr="00DF1DF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134DA" w:rsidRPr="00DF1DF3">
        <w:rPr>
          <w:rFonts w:ascii="Times New Roman" w:eastAsia="宋体" w:hAnsi="Times New Roman" w:cs="Times New Roman"/>
          <w:sz w:val="24"/>
          <w:szCs w:val="24"/>
        </w:rPr>
        <w:t>Table 1</w:t>
      </w:r>
      <w:r w:rsidR="009D2315" w:rsidRPr="00DF1DF3">
        <w:rPr>
          <w:rFonts w:ascii="Times New Roman" w:eastAsia="宋体" w:hAnsi="Times New Roman" w:cs="Times New Roman"/>
          <w:sz w:val="24"/>
          <w:szCs w:val="24"/>
        </w:rPr>
        <w:t>.</w:t>
      </w:r>
    </w:p>
    <w:p w14:paraId="09E56D70" w14:textId="77777777" w:rsidR="006A718A" w:rsidRPr="00DF1DF3" w:rsidRDefault="006A718A" w:rsidP="00AE3CB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83997ED" w14:textId="41A41444" w:rsidR="00AE3CB0" w:rsidRPr="00DF1DF3" w:rsidRDefault="00AE3CB0" w:rsidP="00AE3CB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F1DF3">
        <w:rPr>
          <w:rFonts w:ascii="Times New Roman" w:eastAsia="宋体" w:hAnsi="Times New Roman" w:cs="Times New Roman"/>
          <w:sz w:val="24"/>
          <w:szCs w:val="24"/>
        </w:rPr>
        <w:t>Three plasmids</w:t>
      </w:r>
      <w:r w:rsidR="00FE593B" w:rsidRPr="00DF1DF3">
        <w:rPr>
          <w:rFonts w:ascii="Times New Roman" w:eastAsia="宋体" w:hAnsi="Times New Roman" w:cs="Times New Roman"/>
          <w:sz w:val="24"/>
          <w:szCs w:val="24"/>
        </w:rPr>
        <w:t>,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 including hH</w:t>
      </w:r>
      <w:r w:rsidR="009D2315" w:rsidRPr="00DF1DF3">
        <w:rPr>
          <w:rFonts w:ascii="Times New Roman" w:eastAsia="宋体" w:hAnsi="Times New Roman" w:cs="Times New Roman"/>
          <w:sz w:val="24"/>
          <w:szCs w:val="24"/>
        </w:rPr>
        <w:t>1</w:t>
      </w:r>
      <w:r w:rsidRPr="00DF1DF3">
        <w:rPr>
          <w:rFonts w:ascii="Times New Roman" w:eastAsia="宋体" w:hAnsi="Times New Roman" w:cs="Times New Roman"/>
          <w:sz w:val="24"/>
          <w:szCs w:val="24"/>
        </w:rPr>
        <w:t>, hU6 and mU6</w:t>
      </w:r>
      <w:r w:rsidR="009D2315" w:rsidRPr="00DF1DF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were constructed using </w:t>
      </w:r>
      <w:r w:rsidR="00FE593B" w:rsidRPr="00DF1DF3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SCEB vector </w:t>
      </w:r>
      <w:r w:rsidR="009D2315" w:rsidRPr="00DF1DF3">
        <w:rPr>
          <w:rFonts w:ascii="Times New Roman" w:eastAsia="宋体" w:hAnsi="Times New Roman" w:cs="Times New Roman"/>
          <w:sz w:val="24"/>
          <w:szCs w:val="24"/>
        </w:rPr>
        <w:t xml:space="preserve">as the 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backbone </w:t>
      </w:r>
      <w:r w:rsidR="009D2315" w:rsidRPr="00DF1DF3">
        <w:rPr>
          <w:rFonts w:ascii="Times New Roman" w:eastAsia="宋体" w:hAnsi="Times New Roman" w:cs="Times New Roman"/>
          <w:sz w:val="24"/>
          <w:szCs w:val="24"/>
        </w:rPr>
        <w:t xml:space="preserve">which was 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digested by </w:t>
      </w:r>
      <w:r w:rsidR="00FE593B" w:rsidRPr="00DF1DF3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DF1DF3">
        <w:rPr>
          <w:rFonts w:ascii="Times New Roman" w:eastAsia="宋体" w:hAnsi="Times New Roman" w:cs="Times New Roman"/>
          <w:sz w:val="24"/>
          <w:szCs w:val="24"/>
        </w:rPr>
        <w:t>BglⅡ enzyme</w:t>
      </w:r>
      <w:r w:rsidR="009D2315" w:rsidRPr="00DF1DF3">
        <w:rPr>
          <w:rFonts w:ascii="Times New Roman" w:eastAsia="宋体" w:hAnsi="Times New Roman" w:cs="Times New Roman"/>
          <w:sz w:val="24"/>
          <w:szCs w:val="24"/>
        </w:rPr>
        <w:t>, and the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 fragments of hH1-miR-22-Ter, hU6-miR-22-Ter and mU6-miR-22-Ter were obtained from </w:t>
      </w:r>
      <w:r w:rsidR="00FE593B" w:rsidRPr="00DF1DF3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DF1DF3">
        <w:rPr>
          <w:rFonts w:ascii="Times New Roman" w:eastAsia="宋体" w:hAnsi="Times New Roman" w:cs="Times New Roman"/>
          <w:sz w:val="24"/>
          <w:szCs w:val="24"/>
        </w:rPr>
        <w:t>SCEB-hH1, SCEB-hU</w:t>
      </w:r>
      <w:r w:rsidR="009D2315" w:rsidRPr="00DF1DF3">
        <w:rPr>
          <w:rFonts w:ascii="Times New Roman" w:eastAsia="宋体" w:hAnsi="Times New Roman" w:cs="Times New Roman"/>
          <w:sz w:val="24"/>
          <w:szCs w:val="24"/>
        </w:rPr>
        <w:t>6 and SCEB-mU6 plasmids by BsiW</w:t>
      </w:r>
      <w:r w:rsidRPr="00DF1DF3">
        <w:rPr>
          <w:rFonts w:ascii="Times New Roman" w:eastAsia="宋体" w:hAnsi="Times New Roman" w:cs="Times New Roman"/>
          <w:sz w:val="24"/>
          <w:szCs w:val="24"/>
        </w:rPr>
        <w:t>Ⅰ digestion.</w:t>
      </w:r>
    </w:p>
    <w:p w14:paraId="4EAA3F7B" w14:textId="77777777" w:rsidR="006A718A" w:rsidRPr="00DF1DF3" w:rsidRDefault="006A718A" w:rsidP="00AE3CB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4863D96" w14:textId="13837042" w:rsidR="00AE3CB0" w:rsidRPr="00DF1DF3" w:rsidRDefault="00AE3CB0" w:rsidP="00AE3CB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F1DF3">
        <w:rPr>
          <w:rFonts w:ascii="Times New Roman" w:eastAsia="宋体" w:hAnsi="Times New Roman" w:cs="Times New Roman"/>
          <w:sz w:val="24"/>
          <w:szCs w:val="24"/>
        </w:rPr>
        <w:t>ms1-6 rAAV vector plasmids were constructed by using</w:t>
      </w:r>
      <w:r w:rsidR="00FE593B" w:rsidRPr="00DF1DF3">
        <w:rPr>
          <w:rFonts w:ascii="Times New Roman" w:eastAsia="宋体" w:hAnsi="Times New Roman" w:cs="Times New Roman"/>
          <w:sz w:val="24"/>
          <w:szCs w:val="24"/>
        </w:rPr>
        <w:t xml:space="preserve"> the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 hH1 vector plasmid as the vector backbone </w:t>
      </w:r>
      <w:r w:rsidR="00151754" w:rsidRPr="00DF1DF3">
        <w:rPr>
          <w:rFonts w:ascii="Times New Roman" w:eastAsia="宋体" w:hAnsi="Times New Roman" w:cs="Times New Roman"/>
          <w:sz w:val="24"/>
          <w:szCs w:val="24"/>
        </w:rPr>
        <w:t>digested by NheⅠ/Afl</w:t>
      </w:r>
      <w:r w:rsidR="009D2315" w:rsidRPr="00DF1DF3">
        <w:rPr>
          <w:rFonts w:ascii="Times New Roman" w:eastAsia="宋体" w:hAnsi="Times New Roman" w:cs="Times New Roman"/>
          <w:sz w:val="24"/>
          <w:szCs w:val="24"/>
        </w:rPr>
        <w:t>Ⅱ double enzymes. The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 six PCR products of miR-22 sequence</w:t>
      </w:r>
      <w:r w:rsidR="009D2315" w:rsidRPr="00DF1DF3">
        <w:rPr>
          <w:rFonts w:ascii="Times New Roman" w:eastAsia="宋体" w:hAnsi="Times New Roman" w:cs="Times New Roman"/>
          <w:sz w:val="24"/>
          <w:szCs w:val="24"/>
        </w:rPr>
        <w:t>s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 in different lengths </w:t>
      </w:r>
      <w:r w:rsidR="009D2315" w:rsidRPr="00DF1DF3">
        <w:rPr>
          <w:rFonts w:ascii="Times New Roman" w:eastAsia="宋体" w:hAnsi="Times New Roman" w:cs="Times New Roman"/>
          <w:sz w:val="24"/>
          <w:szCs w:val="24"/>
        </w:rPr>
        <w:t xml:space="preserve">were inserted 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into the vector backbone. </w:t>
      </w:r>
      <w:r w:rsidR="009D2315" w:rsidRPr="00DF1DF3">
        <w:rPr>
          <w:rFonts w:ascii="Times New Roman" w:eastAsia="宋体" w:hAnsi="Times New Roman" w:cs="Times New Roman"/>
          <w:sz w:val="24"/>
          <w:szCs w:val="24"/>
        </w:rPr>
        <w:t xml:space="preserve">The primers for amplification of </w:t>
      </w:r>
      <w:r w:rsidRPr="00DF1DF3">
        <w:rPr>
          <w:rFonts w:ascii="Times New Roman" w:eastAsia="宋体" w:hAnsi="Times New Roman" w:cs="Times New Roman"/>
          <w:sz w:val="24"/>
          <w:szCs w:val="24"/>
        </w:rPr>
        <w:t>miR-22 sequences in different lengths were</w:t>
      </w:r>
      <w:r w:rsidR="009D2315" w:rsidRPr="00DF1DF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listed in </w:t>
      </w:r>
      <w:r w:rsidR="00612D9D" w:rsidRPr="00DF1DF3">
        <w:rPr>
          <w:rFonts w:ascii="Times New Roman" w:eastAsia="宋体" w:hAnsi="Times New Roman" w:cs="Times New Roman" w:hint="eastAsia"/>
          <w:sz w:val="24"/>
          <w:szCs w:val="24"/>
        </w:rPr>
        <w:t>Supplementary</w:t>
      </w:r>
      <w:r w:rsidR="00612D9D" w:rsidRPr="00DF1DF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134DA" w:rsidRPr="00DF1DF3">
        <w:rPr>
          <w:rFonts w:ascii="Times New Roman" w:eastAsia="宋体" w:hAnsi="Times New Roman" w:cs="Times New Roman"/>
          <w:sz w:val="24"/>
          <w:szCs w:val="24"/>
        </w:rPr>
        <w:t>Table 1</w:t>
      </w:r>
      <w:r w:rsidRPr="00DF1DF3">
        <w:rPr>
          <w:rFonts w:ascii="Times New Roman" w:eastAsia="宋体" w:hAnsi="Times New Roman" w:cs="Times New Roman"/>
          <w:sz w:val="24"/>
          <w:szCs w:val="24"/>
        </w:rPr>
        <w:t>.</w:t>
      </w:r>
    </w:p>
    <w:p w14:paraId="10F4B2FE" w14:textId="77777777" w:rsidR="006A718A" w:rsidRPr="00DF1DF3" w:rsidRDefault="006A718A" w:rsidP="00AE3CB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5A66FBC" w14:textId="16836390" w:rsidR="001F19FA" w:rsidRPr="00DF1DF3" w:rsidRDefault="00057DC3" w:rsidP="00AE3CB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9469D3" w:rsidRPr="00DF1DF3">
        <w:rPr>
          <w:rFonts w:ascii="Times New Roman" w:eastAsia="宋体" w:hAnsi="Times New Roman" w:cs="Times New Roman"/>
          <w:sz w:val="24"/>
          <w:szCs w:val="24"/>
        </w:rPr>
        <w:t>multiple cloning sites (MCS2) w</w:t>
      </w:r>
      <w:r w:rsidR="00353F28" w:rsidRPr="00DF1DF3">
        <w:rPr>
          <w:rFonts w:ascii="Times New Roman" w:eastAsia="宋体" w:hAnsi="Times New Roman" w:cs="Times New Roman"/>
          <w:sz w:val="24"/>
          <w:szCs w:val="24"/>
        </w:rPr>
        <w:t>ere</w:t>
      </w:r>
      <w:r w:rsidR="009469D3" w:rsidRPr="00DF1DF3">
        <w:rPr>
          <w:rFonts w:ascii="Times New Roman" w:eastAsia="宋体" w:hAnsi="Times New Roman" w:cs="Times New Roman"/>
          <w:sz w:val="24"/>
          <w:szCs w:val="24"/>
        </w:rPr>
        <w:t xml:space="preserve"> inserted into</w:t>
      </w:r>
      <w:r w:rsidR="001F19FA" w:rsidRPr="00DF1DF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469D3" w:rsidRPr="00DF1DF3">
        <w:rPr>
          <w:rFonts w:ascii="Times New Roman" w:eastAsia="宋体" w:hAnsi="Times New Roman" w:cs="Times New Roman"/>
          <w:sz w:val="24"/>
          <w:szCs w:val="24"/>
        </w:rPr>
        <w:t>t</w:t>
      </w:r>
      <w:r w:rsidR="001F19FA" w:rsidRPr="00DF1DF3">
        <w:rPr>
          <w:rFonts w:ascii="Times New Roman" w:eastAsia="宋体" w:hAnsi="Times New Roman" w:cs="Times New Roman"/>
          <w:sz w:val="24"/>
          <w:szCs w:val="24"/>
        </w:rPr>
        <w:t xml:space="preserve">he pssAAV-CB-EGFP </w:t>
      </w:r>
      <w:r w:rsidR="009469D3" w:rsidRPr="00DF1DF3">
        <w:rPr>
          <w:rFonts w:ascii="Times New Roman" w:eastAsia="宋体" w:hAnsi="Times New Roman" w:cs="Times New Roman"/>
          <w:sz w:val="24"/>
          <w:szCs w:val="24"/>
        </w:rPr>
        <w:t>vector backbone digested by</w:t>
      </w:r>
      <w:r w:rsidR="001F19FA" w:rsidRPr="00DF1DF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950F5" w:rsidRPr="00DF1DF3">
        <w:rPr>
          <w:rFonts w:ascii="Times New Roman" w:eastAsia="宋体" w:hAnsi="Times New Roman" w:cs="Times New Roman"/>
          <w:sz w:val="24"/>
          <w:szCs w:val="24"/>
        </w:rPr>
        <w:t xml:space="preserve">AgeⅠ/SacⅠ </w:t>
      </w:r>
      <w:r w:rsidR="007B2CA0" w:rsidRPr="00DF1DF3">
        <w:rPr>
          <w:rFonts w:ascii="Times New Roman" w:eastAsia="宋体" w:hAnsi="Times New Roman" w:cs="Times New Roman"/>
          <w:sz w:val="24"/>
          <w:szCs w:val="24"/>
        </w:rPr>
        <w:t>double enzymes to construct the pssAAV-CB-MCS2 vector plasmid.</w:t>
      </w:r>
    </w:p>
    <w:p w14:paraId="498F4203" w14:textId="77777777" w:rsidR="006A718A" w:rsidRPr="00DF1DF3" w:rsidRDefault="006A718A" w:rsidP="00AE3CB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CF558D8" w14:textId="17E4377F" w:rsidR="00AE3CB0" w:rsidRPr="00DF1DF3" w:rsidRDefault="00F61C98" w:rsidP="00AE3CB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 xml:space="preserve">CB plasmid was constructed using 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>pssAAV-CB-</w:t>
      </w:r>
      <w:r w:rsidR="007B2CA0" w:rsidRPr="00DF1DF3">
        <w:rPr>
          <w:rFonts w:ascii="Times New Roman" w:eastAsia="宋体" w:hAnsi="Times New Roman" w:cs="Times New Roman"/>
          <w:sz w:val="24"/>
          <w:szCs w:val="24"/>
        </w:rPr>
        <w:t>MCS2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 xml:space="preserve"> plasmid </w:t>
      </w:r>
      <w:r w:rsidR="00B96E0B" w:rsidRPr="00DF1DF3">
        <w:rPr>
          <w:rFonts w:ascii="Times New Roman" w:eastAsia="宋体" w:hAnsi="Times New Roman" w:cs="Times New Roman"/>
          <w:sz w:val="24"/>
          <w:szCs w:val="24"/>
        </w:rPr>
        <w:t xml:space="preserve">as the vector backbone. The plasmid was </w:t>
      </w:r>
      <w:r w:rsidR="00151754" w:rsidRPr="00DF1DF3">
        <w:rPr>
          <w:rFonts w:ascii="Times New Roman" w:eastAsia="宋体" w:hAnsi="Times New Roman" w:cs="Times New Roman"/>
          <w:sz w:val="24"/>
          <w:szCs w:val="24"/>
        </w:rPr>
        <w:t>digested by SalⅠ/Afl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 xml:space="preserve">Ⅱ double enzymes, </w:t>
      </w:r>
      <w:r w:rsidR="00B96E0B" w:rsidRPr="00DF1DF3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 xml:space="preserve">miR-22 sequence digested </w:t>
      </w:r>
      <w:r w:rsidR="00151754" w:rsidRPr="00DF1DF3">
        <w:rPr>
          <w:rFonts w:ascii="Times New Roman" w:eastAsia="宋体" w:hAnsi="Times New Roman" w:cs="Times New Roman"/>
          <w:sz w:val="24"/>
          <w:szCs w:val="24"/>
        </w:rPr>
        <w:t>by NheⅠ/Afl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>Ⅱ double enzymes was inserted to obtain final recombinant plasmid.</w:t>
      </w:r>
    </w:p>
    <w:p w14:paraId="2931C4C7" w14:textId="77777777" w:rsidR="006A718A" w:rsidRPr="00DF1DF3" w:rsidRDefault="006A718A" w:rsidP="00AE3CB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B5E1688" w14:textId="7556BE43" w:rsidR="00AE3CB0" w:rsidRPr="00DF1DF3" w:rsidRDefault="00F61C98" w:rsidP="00AE3CB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 xml:space="preserve">CBI plasmid was constructed by inserting 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>miR-22 sequence to pssAAV-CB-</w:t>
      </w:r>
      <w:r w:rsidR="007B2CA0" w:rsidRPr="00DF1DF3">
        <w:rPr>
          <w:rFonts w:ascii="Times New Roman" w:eastAsia="宋体" w:hAnsi="Times New Roman" w:cs="Times New Roman"/>
          <w:sz w:val="24"/>
          <w:szCs w:val="24"/>
        </w:rPr>
        <w:t>MCS2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 xml:space="preserve"> plasmid vector </w:t>
      </w:r>
      <w:r w:rsidR="00151754" w:rsidRPr="00DF1DF3">
        <w:rPr>
          <w:rFonts w:ascii="Times New Roman" w:eastAsia="宋体" w:hAnsi="Times New Roman" w:cs="Times New Roman"/>
          <w:sz w:val="24"/>
          <w:szCs w:val="24"/>
        </w:rPr>
        <w:t>digested by NheⅠ/Afl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>Ⅱ double enzymes.</w:t>
      </w:r>
    </w:p>
    <w:p w14:paraId="1BCE047B" w14:textId="77777777" w:rsidR="006A718A" w:rsidRPr="00DF1DF3" w:rsidRDefault="006A718A" w:rsidP="00AE3CB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39344DC" w14:textId="498EAB24" w:rsidR="00AE3CB0" w:rsidRPr="00DF1DF3" w:rsidRDefault="00F61C98" w:rsidP="00AE3CB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 xml:space="preserve">SI plasmid was constructed by inserting 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 xml:space="preserve">miR-22 sequence to SCEB plasmid at 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>BamHⅠ enzyme digestion site in the SV40 intron.</w:t>
      </w:r>
    </w:p>
    <w:p w14:paraId="0148505C" w14:textId="77777777" w:rsidR="006A718A" w:rsidRPr="00DF1DF3" w:rsidRDefault="006A718A" w:rsidP="00AE3CB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3C58384" w14:textId="3B3AE0CF" w:rsidR="00AE3CB0" w:rsidRPr="00DF1DF3" w:rsidRDefault="00AE3CB0" w:rsidP="00AE3CB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F1DF3">
        <w:rPr>
          <w:rFonts w:ascii="Times New Roman" w:eastAsia="宋体" w:hAnsi="Times New Roman" w:cs="Times New Roman"/>
          <w:sz w:val="24"/>
          <w:szCs w:val="24"/>
        </w:rPr>
        <w:t>A final PCR product of EGFP1-hCG intron-EGFP2 fragment was obtained following overlap PCR</w:t>
      </w:r>
      <w:r w:rsidR="00F61C98" w:rsidRPr="00DF1DF3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151754" w:rsidRPr="00DF1DF3">
        <w:rPr>
          <w:rFonts w:ascii="Times New Roman" w:eastAsia="宋体" w:hAnsi="Times New Roman" w:cs="Times New Roman"/>
          <w:sz w:val="24"/>
          <w:szCs w:val="24"/>
        </w:rPr>
        <w:t>digest</w:t>
      </w:r>
      <w:r w:rsidR="00F61C98" w:rsidRPr="00DF1DF3">
        <w:rPr>
          <w:rFonts w:ascii="Times New Roman" w:eastAsia="宋体" w:hAnsi="Times New Roman" w:cs="Times New Roman"/>
          <w:sz w:val="24"/>
          <w:szCs w:val="24"/>
        </w:rPr>
        <w:t>ion</w:t>
      </w:r>
      <w:r w:rsidR="00151754" w:rsidRPr="00DF1DF3">
        <w:rPr>
          <w:rFonts w:ascii="Times New Roman" w:eastAsia="宋体" w:hAnsi="Times New Roman" w:cs="Times New Roman"/>
          <w:sz w:val="24"/>
          <w:szCs w:val="24"/>
        </w:rPr>
        <w:t xml:space="preserve"> by NcoⅠ/Sac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Ⅰ double enzymes, and subsequently the fragment was cloned into </w:t>
      </w:r>
      <w:r w:rsidR="007B2CA0" w:rsidRPr="00DF1DF3">
        <w:rPr>
          <w:rFonts w:ascii="Times New Roman" w:eastAsia="宋体" w:hAnsi="Times New Roman" w:cs="Times New Roman"/>
          <w:sz w:val="24"/>
          <w:szCs w:val="24"/>
        </w:rPr>
        <w:t xml:space="preserve">a 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pscAAV-CB-EGFP vector to </w:t>
      </w:r>
      <w:r w:rsidR="007B2CA0" w:rsidRPr="00DF1DF3">
        <w:rPr>
          <w:rFonts w:ascii="Times New Roman" w:eastAsia="宋体" w:hAnsi="Times New Roman" w:cs="Times New Roman"/>
          <w:sz w:val="24"/>
          <w:szCs w:val="24"/>
        </w:rPr>
        <w:t xml:space="preserve">construct the </w:t>
      </w:r>
      <w:r w:rsidR="00151754" w:rsidRPr="00DF1DF3">
        <w:rPr>
          <w:rFonts w:ascii="Times New Roman" w:eastAsia="宋体" w:hAnsi="Times New Roman" w:cs="Times New Roman"/>
          <w:sz w:val="24"/>
          <w:szCs w:val="24"/>
        </w:rPr>
        <w:t>pscAAV-CB-EGFP-hCG intron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 plasmid. Then</w:t>
      </w:r>
      <w:r w:rsidR="007B2CA0" w:rsidRPr="00DF1DF3">
        <w:rPr>
          <w:rFonts w:ascii="Times New Roman" w:eastAsia="宋体" w:hAnsi="Times New Roman" w:cs="Times New Roman"/>
          <w:sz w:val="24"/>
          <w:szCs w:val="24"/>
        </w:rPr>
        <w:t>,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 the multiple cloning sites (MCS</w:t>
      </w:r>
      <w:r w:rsidR="00E47D2D" w:rsidRPr="00DF1DF3">
        <w:rPr>
          <w:rFonts w:ascii="Times New Roman" w:eastAsia="宋体" w:hAnsi="Times New Roman" w:cs="Times New Roman"/>
          <w:sz w:val="24"/>
          <w:szCs w:val="24"/>
        </w:rPr>
        <w:t>3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) </w:t>
      </w:r>
      <w:r w:rsidR="00770B46" w:rsidRPr="00DF1DF3">
        <w:rPr>
          <w:rFonts w:ascii="Times New Roman" w:eastAsia="宋体" w:hAnsi="Times New Roman" w:cs="Times New Roman"/>
          <w:sz w:val="24"/>
          <w:szCs w:val="24"/>
        </w:rPr>
        <w:t>were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51754" w:rsidRPr="00DF1DF3">
        <w:rPr>
          <w:rFonts w:ascii="Times New Roman" w:eastAsia="宋体" w:hAnsi="Times New Roman" w:cs="Times New Roman"/>
          <w:sz w:val="24"/>
          <w:szCs w:val="24"/>
        </w:rPr>
        <w:t xml:space="preserve">inserted into </w:t>
      </w:r>
      <w:r w:rsidR="00770B46" w:rsidRPr="00DF1DF3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151754" w:rsidRPr="00DF1DF3">
        <w:rPr>
          <w:rFonts w:ascii="Times New Roman" w:eastAsia="宋体" w:hAnsi="Times New Roman" w:cs="Times New Roman"/>
          <w:sz w:val="24"/>
          <w:szCs w:val="24"/>
        </w:rPr>
        <w:t>hCG intron at Pst</w:t>
      </w:r>
      <w:r w:rsidRPr="00DF1DF3">
        <w:rPr>
          <w:rFonts w:ascii="Times New Roman" w:eastAsia="宋体" w:hAnsi="Times New Roman" w:cs="Times New Roman"/>
          <w:sz w:val="24"/>
          <w:szCs w:val="24"/>
        </w:rPr>
        <w:t>Ⅰ site to construct pscAAV-CB-</w:t>
      </w:r>
      <w:r w:rsidR="00151754" w:rsidRPr="00DF1DF3">
        <w:rPr>
          <w:rFonts w:ascii="Times New Roman" w:eastAsia="宋体" w:hAnsi="Times New Roman" w:cs="Times New Roman"/>
          <w:sz w:val="24"/>
          <w:szCs w:val="24"/>
        </w:rPr>
        <w:t>EGFP-hCG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-MCS. Next, EGFP-hCG intron-MCS fragment was cloned into </w:t>
      </w:r>
      <w:r w:rsidR="00595DF7" w:rsidRPr="00DF1DF3">
        <w:rPr>
          <w:rFonts w:ascii="Times New Roman" w:eastAsia="宋体" w:hAnsi="Times New Roman" w:cs="Times New Roman"/>
          <w:sz w:val="24"/>
          <w:szCs w:val="24"/>
        </w:rPr>
        <w:t>the</w:t>
      </w:r>
      <w:r w:rsidR="00770B46" w:rsidRPr="00DF1DF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pssAAV-CB-EGFP vector </w:t>
      </w:r>
      <w:r w:rsidR="00151754" w:rsidRPr="00DF1DF3">
        <w:rPr>
          <w:rFonts w:ascii="Times New Roman" w:eastAsia="宋体" w:hAnsi="Times New Roman" w:cs="Times New Roman"/>
          <w:sz w:val="24"/>
          <w:szCs w:val="24"/>
        </w:rPr>
        <w:t>by Nco</w:t>
      </w:r>
      <w:r w:rsidRPr="00DF1DF3">
        <w:rPr>
          <w:rFonts w:ascii="Times New Roman" w:eastAsia="宋体" w:hAnsi="Times New Roman" w:cs="Times New Roman"/>
          <w:sz w:val="24"/>
          <w:szCs w:val="24"/>
        </w:rPr>
        <w:t>Ⅰ/Sa</w:t>
      </w:r>
      <w:r w:rsidR="00151754" w:rsidRPr="00DF1DF3">
        <w:rPr>
          <w:rFonts w:ascii="Times New Roman" w:eastAsia="宋体" w:hAnsi="Times New Roman" w:cs="Times New Roman"/>
          <w:sz w:val="24"/>
          <w:szCs w:val="24"/>
        </w:rPr>
        <w:t>cⅠ double enzyme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 digestion. Finally, the miR-22 sequen</w:t>
      </w:r>
      <w:r w:rsidR="00151754" w:rsidRPr="00DF1DF3">
        <w:rPr>
          <w:rFonts w:ascii="Times New Roman" w:eastAsia="宋体" w:hAnsi="Times New Roman" w:cs="Times New Roman"/>
          <w:sz w:val="24"/>
          <w:szCs w:val="24"/>
        </w:rPr>
        <w:t xml:space="preserve">ce was inserted into </w:t>
      </w:r>
      <w:r w:rsidR="00436E90" w:rsidRPr="00DF1DF3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151754" w:rsidRPr="00DF1DF3">
        <w:rPr>
          <w:rFonts w:ascii="Times New Roman" w:eastAsia="宋体" w:hAnsi="Times New Roman" w:cs="Times New Roman"/>
          <w:sz w:val="24"/>
          <w:szCs w:val="24"/>
        </w:rPr>
        <w:t>MCS</w:t>
      </w:r>
      <w:r w:rsidR="00436E90" w:rsidRPr="00DF1DF3">
        <w:rPr>
          <w:rFonts w:ascii="Times New Roman" w:eastAsia="宋体" w:hAnsi="Times New Roman" w:cs="Times New Roman"/>
          <w:sz w:val="24"/>
          <w:szCs w:val="24"/>
        </w:rPr>
        <w:t>3</w:t>
      </w:r>
      <w:r w:rsidR="00151754" w:rsidRPr="00DF1DF3">
        <w:rPr>
          <w:rFonts w:ascii="Times New Roman" w:eastAsia="宋体" w:hAnsi="Times New Roman" w:cs="Times New Roman"/>
          <w:sz w:val="24"/>
          <w:szCs w:val="24"/>
        </w:rPr>
        <w:t xml:space="preserve"> by </w:t>
      </w:r>
      <w:r w:rsidR="00436E90" w:rsidRPr="00DF1DF3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151754" w:rsidRPr="00DF1DF3">
        <w:rPr>
          <w:rFonts w:ascii="Times New Roman" w:eastAsia="宋体" w:hAnsi="Times New Roman" w:cs="Times New Roman"/>
          <w:sz w:val="24"/>
          <w:szCs w:val="24"/>
        </w:rPr>
        <w:t>NheⅠ/Afl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Ⅱ double enzymes digestion to </w:t>
      </w:r>
      <w:r w:rsidR="00151754" w:rsidRPr="00DF1DF3">
        <w:rPr>
          <w:rFonts w:ascii="Times New Roman" w:eastAsia="宋体" w:hAnsi="Times New Roman" w:cs="Times New Roman"/>
          <w:sz w:val="24"/>
          <w:szCs w:val="24"/>
        </w:rPr>
        <w:t xml:space="preserve">obtain </w:t>
      </w:r>
      <w:r w:rsidR="00595DF7" w:rsidRPr="00DF1DF3">
        <w:rPr>
          <w:rFonts w:ascii="Times New Roman" w:eastAsia="宋体" w:hAnsi="Times New Roman" w:cs="Times New Roman"/>
          <w:sz w:val="24"/>
          <w:szCs w:val="24"/>
        </w:rPr>
        <w:t>the</w:t>
      </w:r>
      <w:r w:rsidR="00436E90" w:rsidRPr="00DF1DF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F1DF3">
        <w:rPr>
          <w:rFonts w:ascii="Times New Roman" w:eastAsia="宋体" w:hAnsi="Times New Roman" w:cs="Times New Roman"/>
          <w:sz w:val="24"/>
          <w:szCs w:val="24"/>
        </w:rPr>
        <w:t>HI</w:t>
      </w:r>
      <w:r w:rsidR="00151754" w:rsidRPr="00DF1DF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plasmid. </w:t>
      </w:r>
      <w:r w:rsidR="00151754" w:rsidRPr="00DF1DF3">
        <w:rPr>
          <w:rFonts w:ascii="Times New Roman" w:eastAsia="宋体" w:hAnsi="Times New Roman" w:cs="Times New Roman"/>
          <w:sz w:val="24"/>
          <w:szCs w:val="24"/>
        </w:rPr>
        <w:t>The used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 primers were</w:t>
      </w:r>
      <w:r w:rsidR="00151754" w:rsidRPr="00DF1DF3">
        <w:rPr>
          <w:rFonts w:ascii="Times New Roman" w:eastAsia="宋体" w:hAnsi="Times New Roman" w:cs="Times New Roman"/>
          <w:sz w:val="24"/>
          <w:szCs w:val="24"/>
        </w:rPr>
        <w:t xml:space="preserve"> listed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 in </w:t>
      </w:r>
      <w:r w:rsidR="00612D9D" w:rsidRPr="00DF1DF3">
        <w:rPr>
          <w:rFonts w:ascii="Times New Roman" w:eastAsia="宋体" w:hAnsi="Times New Roman" w:cs="Times New Roman" w:hint="eastAsia"/>
          <w:sz w:val="24"/>
          <w:szCs w:val="24"/>
        </w:rPr>
        <w:t>Supplementary</w:t>
      </w:r>
      <w:r w:rsidR="00612D9D" w:rsidRPr="00DF1DF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134DA" w:rsidRPr="00DF1DF3">
        <w:rPr>
          <w:rFonts w:ascii="Times New Roman" w:eastAsia="宋体" w:hAnsi="Times New Roman" w:cs="Times New Roman"/>
          <w:sz w:val="24"/>
          <w:szCs w:val="24"/>
        </w:rPr>
        <w:t>Table 1</w:t>
      </w:r>
      <w:r w:rsidRPr="00DF1DF3">
        <w:rPr>
          <w:rFonts w:ascii="Times New Roman" w:eastAsia="宋体" w:hAnsi="Times New Roman" w:cs="Times New Roman"/>
          <w:sz w:val="24"/>
          <w:szCs w:val="24"/>
        </w:rPr>
        <w:t>.</w:t>
      </w:r>
    </w:p>
    <w:p w14:paraId="7688EB2C" w14:textId="77777777" w:rsidR="006A718A" w:rsidRPr="00DF1DF3" w:rsidRDefault="006A718A" w:rsidP="00AE3CB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B531F64" w14:textId="7DB2FFF3" w:rsidR="00AE3CB0" w:rsidRPr="00DF1DF3" w:rsidRDefault="00436E90" w:rsidP="00AE3CB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>EG</w:t>
      </w:r>
      <w:r w:rsidR="00151754" w:rsidRPr="00DF1DF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 xml:space="preserve">plasmid was constructed using 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 xml:space="preserve">CBI plasmid </w:t>
      </w:r>
      <w:r w:rsidR="00151754" w:rsidRPr="00DF1DF3">
        <w:rPr>
          <w:rFonts w:ascii="Times New Roman" w:eastAsia="宋体" w:hAnsi="Times New Roman" w:cs="Times New Roman"/>
          <w:sz w:val="24"/>
          <w:szCs w:val="24"/>
        </w:rPr>
        <w:t>as the vector backbone and digested by SalⅠ/Hind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>Ⅲ double enzymes</w:t>
      </w:r>
      <w:r w:rsidR="00151754" w:rsidRPr="00DF1DF3">
        <w:rPr>
          <w:rFonts w:ascii="Times New Roman" w:eastAsia="宋体" w:hAnsi="Times New Roman" w:cs="Times New Roman"/>
          <w:sz w:val="24"/>
          <w:szCs w:val="24"/>
        </w:rPr>
        <w:t>. The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 xml:space="preserve"> fragment of 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>S</w:t>
      </w:r>
      <w:r w:rsidR="00151754" w:rsidRPr="00DF1DF3">
        <w:rPr>
          <w:rFonts w:ascii="Times New Roman" w:eastAsia="宋体" w:hAnsi="Times New Roman" w:cs="Times New Roman"/>
          <w:sz w:val="24"/>
          <w:szCs w:val="24"/>
        </w:rPr>
        <w:t xml:space="preserve">V40 intron-EGFP 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was </w:t>
      </w:r>
      <w:r w:rsidR="00151754" w:rsidRPr="00DF1DF3">
        <w:rPr>
          <w:rFonts w:ascii="Times New Roman" w:eastAsia="宋体" w:hAnsi="Times New Roman" w:cs="Times New Roman"/>
          <w:sz w:val="24"/>
          <w:szCs w:val="24"/>
        </w:rPr>
        <w:t>digested by SalⅠ/Kpn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 xml:space="preserve">Ⅰ double enzymes from SCEB plasmid 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 xml:space="preserve">was cloned into CBI plasmid to obtain </w:t>
      </w:r>
      <w:r w:rsidR="00151754" w:rsidRPr="00DF1DF3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 xml:space="preserve">EG plasmid. </w:t>
      </w:r>
    </w:p>
    <w:p w14:paraId="57120EFA" w14:textId="77777777" w:rsidR="006A718A" w:rsidRPr="00DF1DF3" w:rsidRDefault="006A718A" w:rsidP="00AE3CB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A3D1722" w14:textId="7A2BBA9A" w:rsidR="006A718A" w:rsidRPr="00DF1DF3" w:rsidRDefault="00436E90" w:rsidP="00AE3CB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>pscAAV-TTR-miR-22-BGH polyA plasmid</w:t>
      </w:r>
      <w:r w:rsidR="00151754" w:rsidRPr="00DF1DF3">
        <w:rPr>
          <w:rFonts w:ascii="Times New Roman" w:eastAsia="宋体" w:hAnsi="Times New Roman" w:cs="Times New Roman"/>
          <w:sz w:val="24"/>
          <w:szCs w:val="24"/>
        </w:rPr>
        <w:t xml:space="preserve"> used for </w:t>
      </w:r>
      <w:r w:rsidR="00151754" w:rsidRPr="00DF1DF3">
        <w:rPr>
          <w:rFonts w:ascii="Times New Roman" w:eastAsia="宋体" w:hAnsi="Times New Roman" w:cs="Times New Roman"/>
          <w:i/>
          <w:iCs/>
          <w:sz w:val="24"/>
          <w:szCs w:val="24"/>
        </w:rPr>
        <w:t>in vivo</w:t>
      </w:r>
      <w:r w:rsidR="00151754" w:rsidRPr="00DF1DF3">
        <w:rPr>
          <w:rFonts w:ascii="Times New Roman" w:eastAsia="宋体" w:hAnsi="Times New Roman" w:cs="Times New Roman"/>
          <w:sz w:val="24"/>
          <w:szCs w:val="24"/>
        </w:rPr>
        <w:t xml:space="preserve"> study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 xml:space="preserve"> was constructed by inserting the fragment of </w:t>
      </w:r>
      <w:r w:rsidR="00DC6286" w:rsidRPr="00DF1DF3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 xml:space="preserve">miR-22 </w:t>
      </w:r>
      <w:r w:rsidR="00151754" w:rsidRPr="00DF1DF3">
        <w:rPr>
          <w:rFonts w:ascii="Times New Roman" w:eastAsia="宋体" w:hAnsi="Times New Roman" w:cs="Times New Roman"/>
          <w:sz w:val="24"/>
          <w:szCs w:val="24"/>
        </w:rPr>
        <w:t>sequence digested by SalⅠ/Sac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>Ⅰ double enzymes from</w:t>
      </w:r>
      <w:r w:rsidR="00DC6286" w:rsidRPr="00DF1DF3">
        <w:rPr>
          <w:rFonts w:ascii="Times New Roman" w:eastAsia="宋体" w:hAnsi="Times New Roman" w:cs="Times New Roman"/>
          <w:sz w:val="24"/>
          <w:szCs w:val="24"/>
        </w:rPr>
        <w:t xml:space="preserve"> the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 xml:space="preserve"> CB plasmid into </w:t>
      </w:r>
      <w:r w:rsidR="00DC6286" w:rsidRPr="00DF1DF3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AE3CB0" w:rsidRPr="00DF1DF3">
        <w:rPr>
          <w:rFonts w:ascii="Times New Roman" w:eastAsia="宋体" w:hAnsi="Times New Roman" w:cs="Times New Roman"/>
          <w:sz w:val="24"/>
          <w:szCs w:val="24"/>
        </w:rPr>
        <w:t>pscAAV-TTR-EGFP-BGH polyA plasmid digested by HpaⅠ/SacⅠ double enzymes.</w:t>
      </w:r>
    </w:p>
    <w:p w14:paraId="3A50CA54" w14:textId="1613EFE9" w:rsidR="00AE3CB0" w:rsidRPr="00DF1DF3" w:rsidRDefault="00AE3CB0" w:rsidP="00E627DF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F1DF3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In this study, </w:t>
      </w:r>
      <w:r w:rsidR="00BD2057" w:rsidRPr="00DF1DF3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miR-199a sequence contains </w:t>
      </w:r>
      <w:r w:rsidRPr="00DF1DF3">
        <w:rPr>
          <w:rFonts w:ascii="Times New Roman" w:eastAsia="宋体" w:hAnsi="Times New Roman" w:cs="Times New Roman"/>
          <w:i/>
          <w:iCs/>
          <w:sz w:val="24"/>
          <w:szCs w:val="24"/>
        </w:rPr>
        <w:t>Mus musculus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 dynamin 3, long non-coding RNA sequence region (NR_002870, 30~428) and was amplified by reverse transcription polymerase chain reaction (RT-PCR) using the mouse liver RNA as the template. All plasmids for miR-199a expression were constructed by replacing miR-22 sequence in the construct</w:t>
      </w:r>
      <w:r w:rsidR="00DE4DE4" w:rsidRPr="00DF1DF3">
        <w:rPr>
          <w:rFonts w:ascii="Times New Roman" w:eastAsia="宋体" w:hAnsi="Times New Roman" w:cs="Times New Roman"/>
          <w:sz w:val="24"/>
          <w:szCs w:val="24"/>
        </w:rPr>
        <w:t xml:space="preserve">ed </w:t>
      </w:r>
      <w:r w:rsidRPr="00DF1DF3">
        <w:rPr>
          <w:rFonts w:ascii="Times New Roman" w:eastAsia="宋体" w:hAnsi="Times New Roman" w:cs="Times New Roman"/>
          <w:sz w:val="24"/>
          <w:szCs w:val="24"/>
        </w:rPr>
        <w:t>expression vectors with</w:t>
      </w:r>
      <w:r w:rsidR="00BD2057" w:rsidRPr="00DF1DF3">
        <w:rPr>
          <w:rFonts w:ascii="Times New Roman" w:eastAsia="宋体" w:hAnsi="Times New Roman" w:cs="Times New Roman"/>
          <w:sz w:val="24"/>
          <w:szCs w:val="24"/>
        </w:rPr>
        <w:t xml:space="preserve"> the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 miR-199a </w:t>
      </w:r>
      <w:r w:rsidR="00151754" w:rsidRPr="00DF1DF3">
        <w:rPr>
          <w:rFonts w:ascii="Times New Roman" w:eastAsia="宋体" w:hAnsi="Times New Roman" w:cs="Times New Roman"/>
          <w:sz w:val="24"/>
          <w:szCs w:val="24"/>
        </w:rPr>
        <w:t xml:space="preserve">sequence using </w:t>
      </w:r>
      <w:r w:rsidR="00BD2057" w:rsidRPr="00DF1DF3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151754" w:rsidRPr="00DF1DF3">
        <w:rPr>
          <w:rFonts w:ascii="Times New Roman" w:eastAsia="宋体" w:hAnsi="Times New Roman" w:cs="Times New Roman"/>
          <w:sz w:val="24"/>
          <w:szCs w:val="24"/>
        </w:rPr>
        <w:t>NheⅠ/Afl</w:t>
      </w:r>
      <w:r w:rsidRPr="00DF1DF3">
        <w:rPr>
          <w:rFonts w:ascii="Times New Roman" w:eastAsia="宋体" w:hAnsi="Times New Roman" w:cs="Times New Roman"/>
          <w:sz w:val="24"/>
          <w:szCs w:val="24"/>
        </w:rPr>
        <w:t>Ⅱ double enzyme digestion.</w:t>
      </w:r>
      <w:r w:rsidR="00E627DF" w:rsidRPr="00DF1DF3">
        <w:rPr>
          <w:rFonts w:ascii="Times New Roman" w:eastAsia="宋体" w:hAnsi="Times New Roman" w:cs="Times New Roman"/>
          <w:sz w:val="24"/>
          <w:szCs w:val="24"/>
        </w:rPr>
        <w:t xml:space="preserve"> The primers used were listed in </w:t>
      </w:r>
      <w:r w:rsidR="00612D9D" w:rsidRPr="00DF1DF3">
        <w:rPr>
          <w:rFonts w:ascii="Times New Roman" w:eastAsia="宋体" w:hAnsi="Times New Roman" w:cs="Times New Roman" w:hint="eastAsia"/>
          <w:sz w:val="24"/>
          <w:szCs w:val="24"/>
        </w:rPr>
        <w:t>Supplementary</w:t>
      </w:r>
      <w:r w:rsidR="00612D9D" w:rsidRPr="00DF1DF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627DF" w:rsidRPr="00DF1DF3">
        <w:rPr>
          <w:rFonts w:ascii="Times New Roman" w:eastAsia="宋体" w:hAnsi="Times New Roman" w:cs="Times New Roman"/>
          <w:sz w:val="24"/>
          <w:szCs w:val="24"/>
        </w:rPr>
        <w:t xml:space="preserve">Table </w:t>
      </w:r>
      <w:r w:rsidR="00380703" w:rsidRPr="00DF1DF3">
        <w:rPr>
          <w:rFonts w:ascii="Times New Roman" w:eastAsia="宋体" w:hAnsi="Times New Roman" w:cs="Times New Roman"/>
          <w:sz w:val="24"/>
          <w:szCs w:val="24"/>
        </w:rPr>
        <w:t>1</w:t>
      </w:r>
      <w:r w:rsidR="00E627DF" w:rsidRPr="00DF1DF3">
        <w:rPr>
          <w:rFonts w:ascii="Times New Roman" w:eastAsia="宋体" w:hAnsi="Times New Roman" w:cs="Times New Roman"/>
          <w:sz w:val="24"/>
          <w:szCs w:val="24"/>
        </w:rPr>
        <w:t>.</w:t>
      </w:r>
    </w:p>
    <w:p w14:paraId="486EBAD4" w14:textId="738166A4" w:rsidR="00A83C02" w:rsidRPr="00DF1DF3" w:rsidRDefault="00A83C02">
      <w:pPr>
        <w:rPr>
          <w:rFonts w:ascii="Times New Roman" w:hAnsi="Times New Roman" w:cs="Times New Roman"/>
        </w:rPr>
      </w:pPr>
    </w:p>
    <w:p w14:paraId="28CCCD58" w14:textId="77777777" w:rsidR="00EE0F2D" w:rsidRPr="00DF1DF3" w:rsidRDefault="00EE0F2D" w:rsidP="00EE0F2D">
      <w:pPr>
        <w:pStyle w:val="3"/>
        <w:adjustRightInd w:val="0"/>
        <w:snapToGrid w:val="0"/>
        <w:rPr>
          <w:rFonts w:cs="Times New Roman"/>
        </w:rPr>
      </w:pPr>
      <w:r w:rsidRPr="00DF1DF3">
        <w:rPr>
          <w:rFonts w:cs="Times New Roman"/>
        </w:rPr>
        <w:t>RT-qPCR</w:t>
      </w:r>
    </w:p>
    <w:p w14:paraId="53EE65F6" w14:textId="455979E1" w:rsidR="00EE0F2D" w:rsidRPr="00DF1DF3" w:rsidRDefault="00EE0F2D" w:rsidP="00EE0F2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TRIzol (Invitrogen, Carlsbad) was utilized for total RNA isolation. cDNAs were obtained using </w:t>
      </w:r>
      <w:r w:rsidR="005A475A" w:rsidRPr="00DF1DF3">
        <w:rPr>
          <w:rFonts w:ascii="Times New Roman" w:eastAsia="宋体" w:hAnsi="Times New Roman" w:cs="Times New Roman"/>
          <w:sz w:val="24"/>
          <w:szCs w:val="24"/>
        </w:rPr>
        <w:t>1</w:t>
      </w:r>
      <w:r w:rsidR="003B313A" w:rsidRPr="00DF1DF3">
        <w:rPr>
          <w:rFonts w:ascii="Times New Roman" w:eastAsia="宋体" w:hAnsi="Times New Roman" w:cs="Times New Roman"/>
          <w:sz w:val="24"/>
          <w:szCs w:val="24"/>
        </w:rPr>
        <w:t xml:space="preserve"> μg </w:t>
      </w:r>
      <w:r w:rsidRPr="00DF1DF3">
        <w:rPr>
          <w:rFonts w:ascii="Times New Roman" w:eastAsia="宋体" w:hAnsi="Times New Roman" w:cs="Times New Roman"/>
          <w:sz w:val="24"/>
          <w:szCs w:val="24"/>
        </w:rPr>
        <w:t>high-quality RNAs as templates in a 10 μL system to the manufacturer’s protocol (</w:t>
      </w:r>
      <w:r w:rsidR="008C635F" w:rsidRPr="00DF1DF3">
        <w:rPr>
          <w:rFonts w:ascii="Times New Roman" w:eastAsia="宋体" w:hAnsi="Times New Roman" w:cs="Times New Roman"/>
          <w:sz w:val="24"/>
          <w:szCs w:val="24"/>
        </w:rPr>
        <w:t>Invitrogen, Carlsbad</w:t>
      </w:r>
      <w:r w:rsidRPr="00DF1DF3">
        <w:rPr>
          <w:rFonts w:ascii="Times New Roman" w:eastAsia="宋体" w:hAnsi="Times New Roman" w:cs="Times New Roman"/>
          <w:sz w:val="24"/>
          <w:szCs w:val="24"/>
        </w:rPr>
        <w:t>). The reactions were then placed on a PCR instrument at 37℃ for 50 min, followed by incubation at 70℃ for 15 min to obtain cDNAs.</w:t>
      </w:r>
    </w:p>
    <w:p w14:paraId="7BCA62A8" w14:textId="77777777" w:rsidR="00EE0F2D" w:rsidRPr="00DF1DF3" w:rsidRDefault="00EE0F2D" w:rsidP="00EE0F2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24EE089" w14:textId="73249A27" w:rsidR="0085127C" w:rsidRPr="00DF1DF3" w:rsidRDefault="0085127C" w:rsidP="00EE0F2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F1DF3">
        <w:rPr>
          <w:rFonts w:ascii="Times New Roman" w:eastAsia="宋体" w:hAnsi="Times New Roman" w:cs="Times New Roman"/>
          <w:sz w:val="24"/>
          <w:szCs w:val="24"/>
        </w:rPr>
        <w:t>To measure miR-199a-3P expression levels, e</w:t>
      </w:r>
      <w:r w:rsidR="00EE0F2D" w:rsidRPr="00DF1DF3">
        <w:rPr>
          <w:rFonts w:ascii="Times New Roman" w:eastAsia="宋体" w:hAnsi="Times New Roman" w:cs="Times New Roman"/>
          <w:sz w:val="24"/>
          <w:szCs w:val="24"/>
        </w:rPr>
        <w:t xml:space="preserve">ach cDNA sample was diluted </w:t>
      </w:r>
      <w:r w:rsidR="00CC04C2" w:rsidRPr="00DF1DF3">
        <w:rPr>
          <w:rFonts w:ascii="Times New Roman" w:eastAsia="宋体" w:hAnsi="Times New Roman" w:cs="Times New Roman"/>
          <w:sz w:val="24"/>
          <w:szCs w:val="24"/>
        </w:rPr>
        <w:t>20</w:t>
      </w:r>
      <w:r w:rsidR="00EE0F2D" w:rsidRPr="00DF1DF3">
        <w:rPr>
          <w:rFonts w:ascii="Times New Roman" w:eastAsia="宋体" w:hAnsi="Times New Roman" w:cs="Times New Roman"/>
          <w:sz w:val="24"/>
          <w:szCs w:val="24"/>
        </w:rPr>
        <w:t>-fold in nuclease-free water for a qPCR reaction to detect miR-</w:t>
      </w:r>
      <w:r w:rsidR="00E36950" w:rsidRPr="00DF1DF3">
        <w:rPr>
          <w:rFonts w:ascii="Times New Roman" w:eastAsia="宋体" w:hAnsi="Times New Roman" w:cs="Times New Roman"/>
          <w:sz w:val="24"/>
          <w:szCs w:val="24"/>
        </w:rPr>
        <w:t>199a</w:t>
      </w:r>
      <w:r w:rsidR="00EE0F2D" w:rsidRPr="00DF1DF3">
        <w:rPr>
          <w:rFonts w:ascii="Times New Roman" w:eastAsia="宋体" w:hAnsi="Times New Roman" w:cs="Times New Roman"/>
          <w:sz w:val="24"/>
          <w:szCs w:val="24"/>
        </w:rPr>
        <w:t xml:space="preserve"> and U6 snRNA separately in duplicate. A reaction in a 10 μL total volume containing 5 μL of SYBR mix (TransGen Biotech, Beijing), 4.</w:t>
      </w:r>
      <w:r w:rsidR="00801BFE" w:rsidRPr="00DF1DF3">
        <w:rPr>
          <w:rFonts w:ascii="Times New Roman" w:eastAsia="宋体" w:hAnsi="Times New Roman" w:cs="Times New Roman"/>
          <w:sz w:val="24"/>
          <w:szCs w:val="24"/>
        </w:rPr>
        <w:t>6</w:t>
      </w:r>
      <w:r w:rsidR="00EE0F2D" w:rsidRPr="00DF1DF3">
        <w:rPr>
          <w:rFonts w:ascii="Times New Roman" w:eastAsia="宋体" w:hAnsi="Times New Roman" w:cs="Times New Roman"/>
          <w:sz w:val="24"/>
          <w:szCs w:val="24"/>
        </w:rPr>
        <w:t xml:space="preserve"> μL of diluted cDNA sample, and 0.</w:t>
      </w:r>
      <w:r w:rsidR="00BF6278" w:rsidRPr="00DF1DF3">
        <w:rPr>
          <w:rFonts w:ascii="Times New Roman" w:eastAsia="宋体" w:hAnsi="Times New Roman" w:cs="Times New Roman"/>
          <w:sz w:val="24"/>
          <w:szCs w:val="24"/>
        </w:rPr>
        <w:t>4</w:t>
      </w:r>
      <w:r w:rsidR="00EE0F2D" w:rsidRPr="00DF1DF3">
        <w:rPr>
          <w:rFonts w:ascii="Times New Roman" w:eastAsia="宋体" w:hAnsi="Times New Roman" w:cs="Times New Roman"/>
          <w:sz w:val="24"/>
          <w:szCs w:val="24"/>
        </w:rPr>
        <w:t xml:space="preserve"> μL of </w:t>
      </w:r>
      <w:r w:rsidR="00BF6278" w:rsidRPr="00DF1DF3">
        <w:rPr>
          <w:rFonts w:ascii="Times New Roman" w:eastAsia="宋体" w:hAnsi="Times New Roman" w:cs="Times New Roman"/>
          <w:sz w:val="24"/>
          <w:szCs w:val="24"/>
        </w:rPr>
        <w:t>1</w:t>
      </w:r>
      <w:r w:rsidR="00EE0F2D" w:rsidRPr="00DF1DF3">
        <w:rPr>
          <w:rFonts w:ascii="Times New Roman" w:eastAsia="宋体" w:hAnsi="Times New Roman" w:cs="Times New Roman"/>
          <w:sz w:val="24"/>
          <w:szCs w:val="24"/>
        </w:rPr>
        <w:t xml:space="preserve"> μM miR-</w:t>
      </w:r>
      <w:r w:rsidR="00BF6278" w:rsidRPr="00DF1DF3">
        <w:rPr>
          <w:rFonts w:ascii="Times New Roman" w:eastAsia="宋体" w:hAnsi="Times New Roman" w:cs="Times New Roman"/>
          <w:sz w:val="24"/>
          <w:szCs w:val="24"/>
        </w:rPr>
        <w:t>199a</w:t>
      </w:r>
      <w:r w:rsidR="00EE0F2D" w:rsidRPr="00DF1DF3">
        <w:rPr>
          <w:rFonts w:ascii="Times New Roman" w:eastAsia="宋体" w:hAnsi="Times New Roman" w:cs="Times New Roman"/>
          <w:sz w:val="24"/>
          <w:szCs w:val="24"/>
        </w:rPr>
        <w:t>-3P primer set (GenePharma, Shanghai) or U6 snRNA primer set (GenePharma, Shanghai) was added into PCR tubes (Bio-Rad, Hercules) and the qPCR reaction was performed on an Applied Biosystems instrument. The qPCR procedure was 95℃ for 2 min, followed by 40 cycles of 95℃ for 5 s and 60℃ for 10 s.</w:t>
      </w:r>
    </w:p>
    <w:p w14:paraId="035D8D22" w14:textId="31C203EE" w:rsidR="001368D3" w:rsidRPr="00DF1DF3" w:rsidRDefault="001368D3" w:rsidP="00EE0F2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B1D8651" w14:textId="0C8E1DF6" w:rsidR="006973BF" w:rsidRPr="00DF1DF3" w:rsidRDefault="006973BF" w:rsidP="00EE0F2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F1DF3"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o measure GLUT2 </w:t>
      </w:r>
      <w:r w:rsidR="00351FE7" w:rsidRPr="00DF1DF3">
        <w:rPr>
          <w:rFonts w:ascii="Times New Roman" w:eastAsia="宋体" w:hAnsi="Times New Roman" w:cs="Times New Roman"/>
          <w:sz w:val="24"/>
          <w:szCs w:val="24"/>
        </w:rPr>
        <w:t xml:space="preserve">mRNA 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relative levels, each cDNA sample was diluted </w:t>
      </w:r>
      <w:r w:rsidR="00910856" w:rsidRPr="00DF1DF3">
        <w:rPr>
          <w:rFonts w:ascii="Times New Roman" w:eastAsia="宋体" w:hAnsi="Times New Roman" w:cs="Times New Roman"/>
          <w:sz w:val="24"/>
          <w:szCs w:val="24"/>
        </w:rPr>
        <w:t>10</w:t>
      </w:r>
      <w:r w:rsidRPr="00DF1DF3">
        <w:rPr>
          <w:rFonts w:ascii="Times New Roman" w:eastAsia="宋体" w:hAnsi="Times New Roman" w:cs="Times New Roman"/>
          <w:sz w:val="24"/>
          <w:szCs w:val="24"/>
        </w:rPr>
        <w:t>0-fold in nuclease-</w:t>
      </w:r>
      <w:r w:rsidRPr="00DF1DF3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free water for a qPCR reaction to detect </w:t>
      </w:r>
      <w:r w:rsidR="00351FE7" w:rsidRPr="00DF1DF3">
        <w:rPr>
          <w:rFonts w:ascii="Times New Roman" w:eastAsia="宋体" w:hAnsi="Times New Roman" w:cs="Times New Roman"/>
          <w:sz w:val="24"/>
          <w:szCs w:val="24"/>
        </w:rPr>
        <w:t>GLUT2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351FE7" w:rsidRPr="00DF1DF3">
        <w:rPr>
          <w:rFonts w:ascii="Times New Roman" w:eastAsia="宋体" w:hAnsi="Times New Roman" w:cs="Times New Roman"/>
          <w:sz w:val="24"/>
          <w:szCs w:val="24"/>
        </w:rPr>
        <w:t>36B4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51FE7" w:rsidRPr="00DF1DF3">
        <w:rPr>
          <w:rFonts w:ascii="Times New Roman" w:eastAsia="宋体" w:hAnsi="Times New Roman" w:cs="Times New Roman"/>
          <w:sz w:val="24"/>
          <w:szCs w:val="24"/>
        </w:rPr>
        <w:t>mRNA levels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 separately in duplicate. A reaction in a 10 μL total volume containing 5 μL of SYBR mix (</w:t>
      </w:r>
      <w:r w:rsidR="00346B88" w:rsidRPr="00DF1DF3">
        <w:rPr>
          <w:rFonts w:ascii="Times New Roman" w:eastAsia="宋体" w:hAnsi="Times New Roman" w:cs="Times New Roman"/>
          <w:sz w:val="24"/>
          <w:szCs w:val="24"/>
        </w:rPr>
        <w:t>QIAGEN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346B88" w:rsidRPr="00DF1DF3">
        <w:rPr>
          <w:rFonts w:ascii="Times New Roman" w:eastAsia="宋体" w:hAnsi="Times New Roman" w:cs="Times New Roman"/>
          <w:sz w:val="24"/>
          <w:szCs w:val="24"/>
        </w:rPr>
        <w:t>Hilden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), </w:t>
      </w:r>
      <w:r w:rsidR="00483C3D" w:rsidRPr="00DF1DF3">
        <w:rPr>
          <w:rFonts w:ascii="Times New Roman" w:eastAsia="宋体" w:hAnsi="Times New Roman" w:cs="Times New Roman"/>
          <w:sz w:val="24"/>
          <w:szCs w:val="24"/>
        </w:rPr>
        <w:t>2.4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 μL of diluted cDNA sample, and 0.</w:t>
      </w:r>
      <w:r w:rsidR="002E20F1" w:rsidRPr="00DF1DF3">
        <w:rPr>
          <w:rFonts w:ascii="Times New Roman" w:eastAsia="宋体" w:hAnsi="Times New Roman" w:cs="Times New Roman"/>
          <w:sz w:val="24"/>
          <w:szCs w:val="24"/>
        </w:rPr>
        <w:t>3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 μL of 1</w:t>
      </w:r>
      <w:r w:rsidR="00B12043" w:rsidRPr="00DF1DF3">
        <w:rPr>
          <w:rFonts w:ascii="Times New Roman" w:eastAsia="宋体" w:hAnsi="Times New Roman" w:cs="Times New Roman"/>
          <w:sz w:val="24"/>
          <w:szCs w:val="24"/>
        </w:rPr>
        <w:t>0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 μM </w:t>
      </w:r>
      <w:r w:rsidR="00B12043" w:rsidRPr="00DF1DF3">
        <w:rPr>
          <w:rFonts w:ascii="Times New Roman" w:eastAsia="宋体" w:hAnsi="Times New Roman" w:cs="Times New Roman"/>
          <w:sz w:val="24"/>
          <w:szCs w:val="24"/>
        </w:rPr>
        <w:t>GLUT2 primer</w:t>
      </w:r>
      <w:r w:rsidR="00E03DA6" w:rsidRPr="00DF1DF3">
        <w:rPr>
          <w:rFonts w:ascii="Times New Roman" w:eastAsia="宋体" w:hAnsi="Times New Roman" w:cs="Times New Roman"/>
          <w:sz w:val="24"/>
          <w:szCs w:val="24"/>
        </w:rPr>
        <w:t>s</w:t>
      </w:r>
      <w:r w:rsidR="00B12043" w:rsidRPr="00DF1DF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F1DF3">
        <w:rPr>
          <w:rFonts w:ascii="Times New Roman" w:eastAsia="宋体" w:hAnsi="Times New Roman" w:cs="Times New Roman"/>
          <w:sz w:val="24"/>
          <w:szCs w:val="24"/>
        </w:rPr>
        <w:t>(</w:t>
      </w:r>
      <w:r w:rsidR="00032107" w:rsidRPr="00DF1DF3">
        <w:rPr>
          <w:rFonts w:ascii="Times New Roman" w:eastAsia="宋体" w:hAnsi="Times New Roman" w:cs="Times New Roman"/>
          <w:sz w:val="24"/>
          <w:szCs w:val="24"/>
        </w:rPr>
        <w:t>TSINGKE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032107" w:rsidRPr="00DF1DF3">
        <w:rPr>
          <w:rFonts w:ascii="Times New Roman" w:eastAsia="宋体" w:hAnsi="Times New Roman" w:cs="Times New Roman"/>
          <w:sz w:val="24"/>
          <w:szCs w:val="24"/>
        </w:rPr>
        <w:t>Chengdu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) or </w:t>
      </w:r>
      <w:r w:rsidR="00E03DA6" w:rsidRPr="00DF1DF3">
        <w:rPr>
          <w:rFonts w:ascii="Times New Roman" w:eastAsia="宋体" w:hAnsi="Times New Roman" w:cs="Times New Roman"/>
          <w:sz w:val="24"/>
          <w:szCs w:val="24"/>
        </w:rPr>
        <w:t xml:space="preserve">36B4 </w:t>
      </w:r>
      <w:r w:rsidRPr="00DF1DF3">
        <w:rPr>
          <w:rFonts w:ascii="Times New Roman" w:eastAsia="宋体" w:hAnsi="Times New Roman" w:cs="Times New Roman"/>
          <w:sz w:val="24"/>
          <w:szCs w:val="24"/>
        </w:rPr>
        <w:t>primer</w:t>
      </w:r>
      <w:r w:rsidR="00E03DA6" w:rsidRPr="00DF1DF3">
        <w:rPr>
          <w:rFonts w:ascii="Times New Roman" w:eastAsia="宋体" w:hAnsi="Times New Roman" w:cs="Times New Roman"/>
          <w:sz w:val="24"/>
          <w:szCs w:val="24"/>
        </w:rPr>
        <w:t xml:space="preserve">s </w:t>
      </w:r>
      <w:r w:rsidRPr="00DF1DF3">
        <w:rPr>
          <w:rFonts w:ascii="Times New Roman" w:eastAsia="宋体" w:hAnsi="Times New Roman" w:cs="Times New Roman"/>
          <w:sz w:val="24"/>
          <w:szCs w:val="24"/>
        </w:rPr>
        <w:t>(</w:t>
      </w:r>
      <w:r w:rsidR="00E03DA6" w:rsidRPr="00DF1DF3">
        <w:rPr>
          <w:rFonts w:ascii="Times New Roman" w:eastAsia="宋体" w:hAnsi="Times New Roman" w:cs="Times New Roman"/>
          <w:sz w:val="24"/>
          <w:szCs w:val="24"/>
        </w:rPr>
        <w:t>TSINGKE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E03DA6" w:rsidRPr="00DF1DF3">
        <w:rPr>
          <w:rFonts w:ascii="Times New Roman" w:eastAsia="宋体" w:hAnsi="Times New Roman" w:cs="Times New Roman"/>
          <w:sz w:val="24"/>
          <w:szCs w:val="24"/>
        </w:rPr>
        <w:t>Chengdu</w:t>
      </w:r>
      <w:r w:rsidRPr="00DF1DF3">
        <w:rPr>
          <w:rFonts w:ascii="Times New Roman" w:eastAsia="宋体" w:hAnsi="Times New Roman" w:cs="Times New Roman"/>
          <w:sz w:val="24"/>
          <w:szCs w:val="24"/>
        </w:rPr>
        <w:t>) was added into PCR tubes</w:t>
      </w:r>
      <w:r w:rsidR="00670895" w:rsidRPr="00DF1DF3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The qPCR procedure was 95℃ for </w:t>
      </w:r>
      <w:r w:rsidR="00670895" w:rsidRPr="00DF1DF3">
        <w:rPr>
          <w:rFonts w:ascii="Times New Roman" w:eastAsia="宋体" w:hAnsi="Times New Roman" w:cs="Times New Roman"/>
          <w:sz w:val="24"/>
          <w:szCs w:val="24"/>
        </w:rPr>
        <w:t>3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 min, followed by 40 cycles of 95℃ for 5 s and 60℃ for 1</w:t>
      </w:r>
      <w:r w:rsidR="00670895" w:rsidRPr="00DF1DF3">
        <w:rPr>
          <w:rFonts w:ascii="Times New Roman" w:eastAsia="宋体" w:hAnsi="Times New Roman" w:cs="Times New Roman"/>
          <w:sz w:val="24"/>
          <w:szCs w:val="24"/>
        </w:rPr>
        <w:t>5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 s.</w:t>
      </w:r>
    </w:p>
    <w:p w14:paraId="4B7A6751" w14:textId="77777777" w:rsidR="006973BF" w:rsidRPr="00DF1DF3" w:rsidRDefault="006973BF" w:rsidP="00EE0F2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E2A7DA1" w14:textId="77777777" w:rsidR="00EE0F2D" w:rsidRPr="00DF1DF3" w:rsidRDefault="00EE0F2D" w:rsidP="008907B1">
      <w:pPr>
        <w:pStyle w:val="3"/>
        <w:adjustRightInd w:val="0"/>
        <w:snapToGrid w:val="0"/>
        <w:rPr>
          <w:rFonts w:cs="Times New Roman"/>
        </w:rPr>
      </w:pPr>
      <w:r w:rsidRPr="00DF1DF3">
        <w:rPr>
          <w:rFonts w:cs="Times New Roman"/>
        </w:rPr>
        <w:t xml:space="preserve">Animals </w:t>
      </w:r>
    </w:p>
    <w:p w14:paraId="4F2273A9" w14:textId="77777777" w:rsidR="00EE0F2D" w:rsidRPr="00DF1DF3" w:rsidRDefault="00EE0F2D" w:rsidP="00EE0F2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F1DF3">
        <w:rPr>
          <w:rFonts w:ascii="Times New Roman" w:eastAsia="宋体" w:hAnsi="Times New Roman" w:cs="Times New Roman"/>
          <w:sz w:val="24"/>
          <w:szCs w:val="24"/>
        </w:rPr>
        <w:t>Approximately 6-8 weeks old C57BL/6 male mice (Vital River Laboratory Animal Technology, Beijing) were maintained on a 12-h light-dark cycle.</w:t>
      </w:r>
    </w:p>
    <w:p w14:paraId="77BC02FE" w14:textId="77777777" w:rsidR="00EE0F2D" w:rsidRPr="00DF1DF3" w:rsidRDefault="00EE0F2D" w:rsidP="00EE0F2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64B944B" w14:textId="1EF15BE4" w:rsidR="00EE0F2D" w:rsidRPr="007854F7" w:rsidRDefault="00EE0F2D" w:rsidP="00EE0F2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F1DF3">
        <w:rPr>
          <w:rFonts w:ascii="Times New Roman" w:eastAsia="宋体" w:hAnsi="Times New Roman" w:cs="Times New Roman"/>
          <w:sz w:val="24"/>
          <w:szCs w:val="24"/>
        </w:rPr>
        <w:t>Mice were treated with different rAAV vectors via tail vein injections. The injection dosage of different rAAVs was 4×10</w:t>
      </w:r>
      <w:r w:rsidRPr="00DF1DF3">
        <w:rPr>
          <w:rFonts w:ascii="Times New Roman" w:eastAsia="宋体" w:hAnsi="Times New Roman" w:cs="Times New Roman"/>
          <w:sz w:val="24"/>
          <w:szCs w:val="24"/>
          <w:vertAlign w:val="superscript"/>
        </w:rPr>
        <w:t>11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 genome copies (GC) for each mouse. Mice treated with the scTTR rAAV vector and the negative control vector were fed a high-fat diet (Research Diets, New Brunswick) two weeks after rAAV vectors injection</w:t>
      </w:r>
      <w:r w:rsidR="0038146A" w:rsidRPr="00DF1DF3">
        <w:rPr>
          <w:rFonts w:ascii="Times New Roman" w:eastAsia="宋体" w:hAnsi="Times New Roman" w:cs="Times New Roman"/>
          <w:sz w:val="24"/>
          <w:szCs w:val="24"/>
        </w:rPr>
        <w:t xml:space="preserve">, and </w:t>
      </w:r>
      <w:r w:rsidR="00B442E3" w:rsidRPr="00DF1DF3">
        <w:rPr>
          <w:rFonts w:ascii="Times New Roman" w:eastAsia="宋体" w:hAnsi="Times New Roman" w:cs="Times New Roman"/>
          <w:sz w:val="24"/>
          <w:szCs w:val="24"/>
        </w:rPr>
        <w:t xml:space="preserve">another group of </w:t>
      </w:r>
      <w:r w:rsidR="0038146A" w:rsidRPr="00DF1DF3">
        <w:rPr>
          <w:rFonts w:ascii="Times New Roman" w:eastAsia="宋体" w:hAnsi="Times New Roman" w:cs="Times New Roman"/>
          <w:sz w:val="24"/>
          <w:szCs w:val="24"/>
        </w:rPr>
        <w:t>mice treated with the negative control vector were fed a conventional diet</w:t>
      </w:r>
      <w:r w:rsidR="00EB2634" w:rsidRPr="00DF1DF3">
        <w:rPr>
          <w:rFonts w:ascii="Times New Roman" w:eastAsia="宋体" w:hAnsi="Times New Roman" w:cs="Times New Roman"/>
          <w:sz w:val="24"/>
          <w:szCs w:val="24"/>
        </w:rPr>
        <w:t>.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 Livers of mice with rAAV vectors fed a high-fat diet </w:t>
      </w:r>
      <w:r w:rsidR="00DE1F4E" w:rsidRPr="00DF1DF3">
        <w:rPr>
          <w:rFonts w:ascii="Times New Roman" w:eastAsia="宋体" w:hAnsi="Times New Roman" w:cs="Times New Roman"/>
          <w:sz w:val="24"/>
          <w:szCs w:val="24"/>
        </w:rPr>
        <w:t xml:space="preserve">or conventional diet 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for 35 weeks were collected for measuring </w:t>
      </w:r>
      <w:r w:rsidR="00B442E3" w:rsidRPr="00DF1DF3">
        <w:rPr>
          <w:rFonts w:ascii="Times New Roman" w:eastAsia="宋体" w:hAnsi="Times New Roman" w:cs="Times New Roman"/>
          <w:sz w:val="24"/>
          <w:szCs w:val="24"/>
        </w:rPr>
        <w:t>GLUT2 mRNA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F14DA" w:rsidRPr="00DF1DF3">
        <w:rPr>
          <w:rFonts w:ascii="Times New Roman" w:eastAsia="宋体" w:hAnsi="Times New Roman" w:cs="Times New Roman"/>
          <w:sz w:val="24"/>
          <w:szCs w:val="24"/>
        </w:rPr>
        <w:t>relative</w:t>
      </w:r>
      <w:r w:rsidRPr="00DF1DF3">
        <w:rPr>
          <w:rFonts w:ascii="Times New Roman" w:eastAsia="宋体" w:hAnsi="Times New Roman" w:cs="Times New Roman"/>
          <w:sz w:val="24"/>
          <w:szCs w:val="24"/>
        </w:rPr>
        <w:t xml:space="preserve"> levels.</w:t>
      </w:r>
      <w:r w:rsidR="00AA6B7F" w:rsidRPr="00DF1DF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15996" w:rsidRPr="00DF1DF3">
        <w:rPr>
          <w:rFonts w:ascii="Times New Roman" w:eastAsia="宋体" w:hAnsi="Times New Roman" w:cs="Times New Roman"/>
          <w:sz w:val="24"/>
          <w:szCs w:val="24"/>
        </w:rPr>
        <w:t xml:space="preserve">In addition, random and fasting blood glucose levels in mice were measured after </w:t>
      </w:r>
      <w:r w:rsidR="00815996" w:rsidRPr="00DF1DF3">
        <w:rPr>
          <w:rFonts w:ascii="Times New Roman" w:eastAsia="宋体" w:hAnsi="Times New Roman" w:cs="Times New Roman" w:hint="eastAsia"/>
          <w:sz w:val="24"/>
          <w:szCs w:val="24"/>
        </w:rPr>
        <w:t>high-fat</w:t>
      </w:r>
      <w:r w:rsidR="00815996" w:rsidRPr="00DF1DF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15996" w:rsidRPr="00DF1DF3">
        <w:rPr>
          <w:rFonts w:ascii="Times New Roman" w:eastAsia="宋体" w:hAnsi="Times New Roman" w:cs="Times New Roman" w:hint="eastAsia"/>
          <w:sz w:val="24"/>
          <w:szCs w:val="24"/>
        </w:rPr>
        <w:t>diet</w:t>
      </w:r>
      <w:r w:rsidR="00815996" w:rsidRPr="00DF1DF3">
        <w:rPr>
          <w:rFonts w:ascii="Times New Roman" w:eastAsia="宋体" w:hAnsi="Times New Roman" w:cs="Times New Roman"/>
          <w:sz w:val="24"/>
          <w:szCs w:val="24"/>
        </w:rPr>
        <w:t xml:space="preserve"> for 16 weeks.</w:t>
      </w:r>
    </w:p>
    <w:sectPr w:rsidR="00EE0F2D" w:rsidRPr="007854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55DCED" w14:textId="77777777" w:rsidR="00E85177" w:rsidRDefault="00E85177" w:rsidP="00620E16">
      <w:pPr>
        <w:spacing w:after="0" w:line="240" w:lineRule="auto"/>
      </w:pPr>
      <w:r>
        <w:separator/>
      </w:r>
    </w:p>
  </w:endnote>
  <w:endnote w:type="continuationSeparator" w:id="0">
    <w:p w14:paraId="5D866EF7" w14:textId="77777777" w:rsidR="00E85177" w:rsidRDefault="00E85177" w:rsidP="00620E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D61BB0" w14:textId="77777777" w:rsidR="00E85177" w:rsidRDefault="00E85177" w:rsidP="00620E16">
      <w:pPr>
        <w:spacing w:after="0" w:line="240" w:lineRule="auto"/>
      </w:pPr>
      <w:r>
        <w:separator/>
      </w:r>
    </w:p>
  </w:footnote>
  <w:footnote w:type="continuationSeparator" w:id="0">
    <w:p w14:paraId="7D927508" w14:textId="77777777" w:rsidR="00E85177" w:rsidRDefault="00E85177" w:rsidP="00620E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180"/>
  </w:docVars>
  <w:rsids>
    <w:rsidRoot w:val="00AE3CB0"/>
    <w:rsid w:val="00032107"/>
    <w:rsid w:val="00057DC3"/>
    <w:rsid w:val="00086FC8"/>
    <w:rsid w:val="000A0D42"/>
    <w:rsid w:val="000A3CEF"/>
    <w:rsid w:val="000A5F76"/>
    <w:rsid w:val="000C6C87"/>
    <w:rsid w:val="00103517"/>
    <w:rsid w:val="001212D2"/>
    <w:rsid w:val="00127F9E"/>
    <w:rsid w:val="00132842"/>
    <w:rsid w:val="001368D3"/>
    <w:rsid w:val="00151754"/>
    <w:rsid w:val="00196FD0"/>
    <w:rsid w:val="001A4220"/>
    <w:rsid w:val="001A6D84"/>
    <w:rsid w:val="001C78F1"/>
    <w:rsid w:val="001D0FE5"/>
    <w:rsid w:val="001D49CF"/>
    <w:rsid w:val="001F19FA"/>
    <w:rsid w:val="00215E69"/>
    <w:rsid w:val="00217CBC"/>
    <w:rsid w:val="00220BC2"/>
    <w:rsid w:val="00233CB9"/>
    <w:rsid w:val="00242367"/>
    <w:rsid w:val="002545A9"/>
    <w:rsid w:val="002655C9"/>
    <w:rsid w:val="00285426"/>
    <w:rsid w:val="002A69AF"/>
    <w:rsid w:val="002B7BF3"/>
    <w:rsid w:val="002D029A"/>
    <w:rsid w:val="002E20F1"/>
    <w:rsid w:val="002F775C"/>
    <w:rsid w:val="00316A3E"/>
    <w:rsid w:val="00342067"/>
    <w:rsid w:val="00346B88"/>
    <w:rsid w:val="00346DAA"/>
    <w:rsid w:val="00351FE7"/>
    <w:rsid w:val="00353F28"/>
    <w:rsid w:val="003712D6"/>
    <w:rsid w:val="00380703"/>
    <w:rsid w:val="0038146A"/>
    <w:rsid w:val="0038225D"/>
    <w:rsid w:val="00386B13"/>
    <w:rsid w:val="003950F5"/>
    <w:rsid w:val="003B313A"/>
    <w:rsid w:val="003B48EC"/>
    <w:rsid w:val="003D0A32"/>
    <w:rsid w:val="003F08E5"/>
    <w:rsid w:val="0040102B"/>
    <w:rsid w:val="00401F01"/>
    <w:rsid w:val="00404F9D"/>
    <w:rsid w:val="004066AC"/>
    <w:rsid w:val="004075D9"/>
    <w:rsid w:val="00417074"/>
    <w:rsid w:val="00427D7A"/>
    <w:rsid w:val="00436E90"/>
    <w:rsid w:val="00440986"/>
    <w:rsid w:val="004510EB"/>
    <w:rsid w:val="0046609E"/>
    <w:rsid w:val="004816FE"/>
    <w:rsid w:val="00483C3D"/>
    <w:rsid w:val="00497F38"/>
    <w:rsid w:val="004E0C78"/>
    <w:rsid w:val="004E209A"/>
    <w:rsid w:val="004F1328"/>
    <w:rsid w:val="00515E8D"/>
    <w:rsid w:val="00537DDF"/>
    <w:rsid w:val="005562CC"/>
    <w:rsid w:val="005734B8"/>
    <w:rsid w:val="0058173E"/>
    <w:rsid w:val="00595DF7"/>
    <w:rsid w:val="005A021C"/>
    <w:rsid w:val="005A1262"/>
    <w:rsid w:val="005A1448"/>
    <w:rsid w:val="005A475A"/>
    <w:rsid w:val="005A65C3"/>
    <w:rsid w:val="005C156D"/>
    <w:rsid w:val="005F14DA"/>
    <w:rsid w:val="00612D9D"/>
    <w:rsid w:val="00620E16"/>
    <w:rsid w:val="006402D5"/>
    <w:rsid w:val="0064699D"/>
    <w:rsid w:val="00654EA7"/>
    <w:rsid w:val="00670895"/>
    <w:rsid w:val="00691F27"/>
    <w:rsid w:val="006973BF"/>
    <w:rsid w:val="006A718A"/>
    <w:rsid w:val="006C1414"/>
    <w:rsid w:val="006C4EB9"/>
    <w:rsid w:val="006F3A04"/>
    <w:rsid w:val="00710BBF"/>
    <w:rsid w:val="00717F9F"/>
    <w:rsid w:val="00770B46"/>
    <w:rsid w:val="00775B9F"/>
    <w:rsid w:val="0078491D"/>
    <w:rsid w:val="007854F7"/>
    <w:rsid w:val="00792B70"/>
    <w:rsid w:val="007A091C"/>
    <w:rsid w:val="007B2CA0"/>
    <w:rsid w:val="007F094F"/>
    <w:rsid w:val="00801BFE"/>
    <w:rsid w:val="00815996"/>
    <w:rsid w:val="00843F78"/>
    <w:rsid w:val="0085127C"/>
    <w:rsid w:val="00852087"/>
    <w:rsid w:val="00861FAA"/>
    <w:rsid w:val="0087348B"/>
    <w:rsid w:val="00873924"/>
    <w:rsid w:val="008814E1"/>
    <w:rsid w:val="008907B1"/>
    <w:rsid w:val="00892236"/>
    <w:rsid w:val="008C5717"/>
    <w:rsid w:val="008C635F"/>
    <w:rsid w:val="008D57AA"/>
    <w:rsid w:val="008F1653"/>
    <w:rsid w:val="00910856"/>
    <w:rsid w:val="009207D0"/>
    <w:rsid w:val="0092391E"/>
    <w:rsid w:val="009437B9"/>
    <w:rsid w:val="00943B01"/>
    <w:rsid w:val="009469D3"/>
    <w:rsid w:val="00953218"/>
    <w:rsid w:val="00964C9D"/>
    <w:rsid w:val="009A558E"/>
    <w:rsid w:val="009B43F9"/>
    <w:rsid w:val="009D2315"/>
    <w:rsid w:val="009D7A33"/>
    <w:rsid w:val="00A12DF6"/>
    <w:rsid w:val="00A146A0"/>
    <w:rsid w:val="00A35C56"/>
    <w:rsid w:val="00A44B48"/>
    <w:rsid w:val="00A556A8"/>
    <w:rsid w:val="00A652CE"/>
    <w:rsid w:val="00A743EF"/>
    <w:rsid w:val="00A83C02"/>
    <w:rsid w:val="00AA6B7F"/>
    <w:rsid w:val="00AC05D0"/>
    <w:rsid w:val="00AC5FBD"/>
    <w:rsid w:val="00AD7019"/>
    <w:rsid w:val="00AE3CB0"/>
    <w:rsid w:val="00AF49CE"/>
    <w:rsid w:val="00B05A47"/>
    <w:rsid w:val="00B07D83"/>
    <w:rsid w:val="00B1195D"/>
    <w:rsid w:val="00B12043"/>
    <w:rsid w:val="00B134DA"/>
    <w:rsid w:val="00B20451"/>
    <w:rsid w:val="00B43006"/>
    <w:rsid w:val="00B442E3"/>
    <w:rsid w:val="00B47D5D"/>
    <w:rsid w:val="00B72124"/>
    <w:rsid w:val="00B72DF9"/>
    <w:rsid w:val="00B96E0B"/>
    <w:rsid w:val="00BA2181"/>
    <w:rsid w:val="00BB5869"/>
    <w:rsid w:val="00BB757D"/>
    <w:rsid w:val="00BC3B08"/>
    <w:rsid w:val="00BD2057"/>
    <w:rsid w:val="00BF0352"/>
    <w:rsid w:val="00BF088E"/>
    <w:rsid w:val="00BF6278"/>
    <w:rsid w:val="00C21537"/>
    <w:rsid w:val="00C60AFF"/>
    <w:rsid w:val="00C63FF3"/>
    <w:rsid w:val="00CA5DA4"/>
    <w:rsid w:val="00CB3A0F"/>
    <w:rsid w:val="00CC04C2"/>
    <w:rsid w:val="00CC4A85"/>
    <w:rsid w:val="00D141CB"/>
    <w:rsid w:val="00D2141D"/>
    <w:rsid w:val="00D83A0F"/>
    <w:rsid w:val="00D84EE1"/>
    <w:rsid w:val="00D94169"/>
    <w:rsid w:val="00DC3D1D"/>
    <w:rsid w:val="00DC6286"/>
    <w:rsid w:val="00DE1F4E"/>
    <w:rsid w:val="00DE4DE4"/>
    <w:rsid w:val="00DF1DF3"/>
    <w:rsid w:val="00E03DA6"/>
    <w:rsid w:val="00E16E7B"/>
    <w:rsid w:val="00E36950"/>
    <w:rsid w:val="00E45B37"/>
    <w:rsid w:val="00E47D2D"/>
    <w:rsid w:val="00E623BE"/>
    <w:rsid w:val="00E627DF"/>
    <w:rsid w:val="00E85177"/>
    <w:rsid w:val="00EB19F6"/>
    <w:rsid w:val="00EB2634"/>
    <w:rsid w:val="00EC232D"/>
    <w:rsid w:val="00EE0F2D"/>
    <w:rsid w:val="00EE6FAA"/>
    <w:rsid w:val="00EF4CBB"/>
    <w:rsid w:val="00F04D8C"/>
    <w:rsid w:val="00F31539"/>
    <w:rsid w:val="00F31EA4"/>
    <w:rsid w:val="00F61C98"/>
    <w:rsid w:val="00F87CE9"/>
    <w:rsid w:val="00FA2D31"/>
    <w:rsid w:val="00FB2797"/>
    <w:rsid w:val="00FB317C"/>
    <w:rsid w:val="00FB3670"/>
    <w:rsid w:val="00FB7A2A"/>
    <w:rsid w:val="00FD1453"/>
    <w:rsid w:val="00FD68E3"/>
    <w:rsid w:val="00FE5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087E47"/>
  <w15:docId w15:val="{169B7D32-71AE-4FD4-878B-E0007A139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3CB0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EE0F2D"/>
    <w:pPr>
      <w:keepNext/>
      <w:keepLines/>
      <w:spacing w:after="0" w:line="480" w:lineRule="auto"/>
      <w:outlineLvl w:val="1"/>
    </w:pPr>
    <w:rPr>
      <w:rFonts w:ascii="Times New Roman" w:eastAsia="Times New Roman" w:hAnsiTheme="majorHAnsi" w:cstheme="majorBidi"/>
      <w:b/>
      <w:bCs/>
      <w:kern w:val="2"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EE0F2D"/>
    <w:pPr>
      <w:keepNext/>
      <w:keepLines/>
      <w:spacing w:after="0" w:line="480" w:lineRule="auto"/>
      <w:outlineLvl w:val="2"/>
    </w:pPr>
    <w:rPr>
      <w:rFonts w:ascii="Times New Roman" w:eastAsia="Times New Roman" w:hAnsi="Times New Roman"/>
      <w:b/>
      <w:bCs/>
      <w:kern w:val="2"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unhideWhenUsed/>
    <w:rsid w:val="00AE3CB0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3B48EC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3B48EC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3B48EC"/>
  </w:style>
  <w:style w:type="paragraph" w:styleId="a7">
    <w:name w:val="annotation subject"/>
    <w:basedOn w:val="a5"/>
    <w:next w:val="a5"/>
    <w:link w:val="a8"/>
    <w:uiPriority w:val="99"/>
    <w:semiHidden/>
    <w:unhideWhenUsed/>
    <w:rsid w:val="003B48EC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3B48EC"/>
    <w:rPr>
      <w:b/>
      <w:bCs/>
    </w:rPr>
  </w:style>
  <w:style w:type="paragraph" w:styleId="a9">
    <w:name w:val="Revision"/>
    <w:hidden/>
    <w:uiPriority w:val="99"/>
    <w:semiHidden/>
    <w:rsid w:val="000A5F76"/>
    <w:pPr>
      <w:spacing w:after="0" w:line="240" w:lineRule="auto"/>
    </w:pPr>
  </w:style>
  <w:style w:type="paragraph" w:styleId="aa">
    <w:name w:val="header"/>
    <w:basedOn w:val="a"/>
    <w:link w:val="ab"/>
    <w:uiPriority w:val="99"/>
    <w:unhideWhenUsed/>
    <w:rsid w:val="00620E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620E16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620E1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620E16"/>
    <w:rPr>
      <w:sz w:val="18"/>
      <w:szCs w:val="18"/>
    </w:rPr>
  </w:style>
  <w:style w:type="paragraph" w:styleId="ae">
    <w:name w:val="Balloon Text"/>
    <w:basedOn w:val="a"/>
    <w:link w:val="af"/>
    <w:uiPriority w:val="99"/>
    <w:semiHidden/>
    <w:unhideWhenUsed/>
    <w:rsid w:val="00DE4D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DE4DE4"/>
    <w:rPr>
      <w:rFonts w:ascii="Segoe UI" w:hAnsi="Segoe UI" w:cs="Segoe UI"/>
      <w:sz w:val="18"/>
      <w:szCs w:val="18"/>
    </w:rPr>
  </w:style>
  <w:style w:type="character" w:styleId="af0">
    <w:name w:val="Hyperlink"/>
    <w:basedOn w:val="a0"/>
    <w:uiPriority w:val="99"/>
    <w:unhideWhenUsed/>
    <w:rsid w:val="00F04D8C"/>
    <w:rPr>
      <w:color w:val="0563C1" w:themeColor="hyperlink"/>
      <w:u w:val="single"/>
    </w:rPr>
  </w:style>
  <w:style w:type="paragraph" w:styleId="af1">
    <w:name w:val="List Paragraph"/>
    <w:basedOn w:val="a"/>
    <w:link w:val="af2"/>
    <w:uiPriority w:val="34"/>
    <w:qFormat/>
    <w:rsid w:val="009A558E"/>
    <w:pPr>
      <w:spacing w:after="0" w:line="240" w:lineRule="auto"/>
      <w:ind w:firstLineChars="200" w:firstLine="420"/>
    </w:pPr>
    <w:rPr>
      <w:kern w:val="2"/>
      <w:sz w:val="21"/>
      <w:szCs w:val="21"/>
    </w:rPr>
  </w:style>
  <w:style w:type="character" w:customStyle="1" w:styleId="af2">
    <w:name w:val="列表段落 字符"/>
    <w:basedOn w:val="a0"/>
    <w:link w:val="af1"/>
    <w:uiPriority w:val="34"/>
    <w:rsid w:val="009A558E"/>
    <w:rPr>
      <w:kern w:val="2"/>
      <w:sz w:val="21"/>
      <w:szCs w:val="21"/>
    </w:rPr>
  </w:style>
  <w:style w:type="character" w:customStyle="1" w:styleId="20">
    <w:name w:val="标题 2 字符"/>
    <w:basedOn w:val="a0"/>
    <w:link w:val="2"/>
    <w:uiPriority w:val="9"/>
    <w:rsid w:val="00EE0F2D"/>
    <w:rPr>
      <w:rFonts w:ascii="Times New Roman" w:eastAsia="Times New Roman" w:hAnsiTheme="majorHAnsi" w:cstheme="majorBidi"/>
      <w:b/>
      <w:bCs/>
      <w:kern w:val="2"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EE0F2D"/>
    <w:rPr>
      <w:rFonts w:ascii="Times New Roman" w:eastAsia="Times New Roman" w:hAnsi="Times New Roman"/>
      <w:b/>
      <w:bCs/>
      <w:kern w:val="2"/>
      <w:sz w:val="24"/>
      <w:szCs w:val="32"/>
    </w:rPr>
  </w:style>
  <w:style w:type="character" w:styleId="af3">
    <w:name w:val="Unresolved Mention"/>
    <w:basedOn w:val="a0"/>
    <w:uiPriority w:val="99"/>
    <w:semiHidden/>
    <w:unhideWhenUsed/>
    <w:rsid w:val="008D57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41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AD81DE-DC1E-4541-8EB8-F65BD7D4A9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8</Pages>
  <Words>1448</Words>
  <Characters>825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o Dong</dc:creator>
  <cp:keywords/>
  <dc:description/>
  <cp:lastModifiedBy>Guinnivere Y</cp:lastModifiedBy>
  <cp:revision>8</cp:revision>
  <cp:lastPrinted>2021-11-17T11:14:00Z</cp:lastPrinted>
  <dcterms:created xsi:type="dcterms:W3CDTF">2021-12-14T01:45:00Z</dcterms:created>
  <dcterms:modified xsi:type="dcterms:W3CDTF">2021-12-15T08:09:00Z</dcterms:modified>
</cp:coreProperties>
</file>